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02326" w14:textId="20BE9B80" w:rsidR="002B7936" w:rsidRPr="005351DB" w:rsidRDefault="00353890" w:rsidP="00353890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351DB">
        <w:rPr>
          <w:rFonts w:asciiTheme="majorBidi" w:hAnsiTheme="majorBidi" w:cstheme="majorBidi"/>
          <w:b/>
          <w:bCs/>
          <w:sz w:val="28"/>
          <w:szCs w:val="28"/>
        </w:rPr>
        <w:t>Supplemental Material</w:t>
      </w:r>
    </w:p>
    <w:p w14:paraId="5DA2944B" w14:textId="79969219" w:rsidR="00353890" w:rsidRPr="005351DB" w:rsidRDefault="00353890" w:rsidP="00353890">
      <w:pPr>
        <w:spacing w:after="0" w:line="480" w:lineRule="auto"/>
        <w:rPr>
          <w:rFonts w:asciiTheme="majorBidi" w:hAnsiTheme="majorBidi" w:cstheme="majorBidi"/>
        </w:rPr>
      </w:pPr>
    </w:p>
    <w:p w14:paraId="3EEFEDDE" w14:textId="7A9BCE05" w:rsidR="00271B3D" w:rsidRDefault="00271B3D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  <w:bookmarkStart w:id="0" w:name="_Hlk182422202"/>
      <w:r w:rsidRPr="005351DB">
        <w:rPr>
          <w:rFonts w:asciiTheme="majorBidi" w:hAnsiTheme="majorBidi" w:cstheme="majorBidi"/>
          <w:b/>
          <w:bCs/>
        </w:rPr>
        <w:t xml:space="preserve">Supplemental Figure </w:t>
      </w:r>
      <w:r>
        <w:rPr>
          <w:rFonts w:asciiTheme="majorBidi" w:hAnsiTheme="majorBidi" w:cstheme="majorBidi"/>
          <w:b/>
          <w:bCs/>
        </w:rPr>
        <w:t>1</w:t>
      </w:r>
      <w:r w:rsidRPr="005351DB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Flow Chart.</w:t>
      </w:r>
      <w:r w:rsidR="00767B86" w:rsidRPr="00767B86">
        <w:rPr>
          <w:rFonts w:cstheme="minorHAnsi"/>
          <w:noProof/>
          <w:color w:val="000000"/>
        </w:rPr>
        <w:t xml:space="preserve"> </w:t>
      </w:r>
    </w:p>
    <w:p w14:paraId="21A6717E" w14:textId="463BA11C" w:rsidR="00271B3D" w:rsidRDefault="00767B86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cstheme="minorHAnsi"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2565B02E" wp14:editId="1EB3060C">
            <wp:simplePos x="0" y="0"/>
            <wp:positionH relativeFrom="column">
              <wp:posOffset>679450</wp:posOffset>
            </wp:positionH>
            <wp:positionV relativeFrom="paragraph">
              <wp:posOffset>33020</wp:posOffset>
            </wp:positionV>
            <wp:extent cx="4584700" cy="6381750"/>
            <wp:effectExtent l="0" t="0" r="25400" b="19050"/>
            <wp:wrapThrough wrapText="bothSides">
              <wp:wrapPolygon edited="0">
                <wp:start x="0" y="0"/>
                <wp:lineTo x="0" y="21600"/>
                <wp:lineTo x="21630" y="21600"/>
                <wp:lineTo x="21630" y="0"/>
                <wp:lineTo x="0" y="0"/>
              </wp:wrapPolygon>
            </wp:wrapThrough>
            <wp:docPr id="1137491949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B4BFF6" w14:textId="77777777" w:rsidR="00A00B62" w:rsidRDefault="00A00B62" w:rsidP="00FA2C77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</w:p>
    <w:p w14:paraId="1A71D279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02091A7E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5C611B4B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65A801FF" w14:textId="3AE97D67" w:rsidR="00A00B62" w:rsidRDefault="00246592" w:rsidP="00246592">
      <w:pPr>
        <w:tabs>
          <w:tab w:val="left" w:pos="4020"/>
        </w:tabs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ab/>
      </w:r>
    </w:p>
    <w:p w14:paraId="63F5E3BB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701949AE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34B4CC5B" w14:textId="17108498" w:rsidR="00767B86" w:rsidRDefault="00767B86" w:rsidP="00767B86">
      <w:pPr>
        <w:tabs>
          <w:tab w:val="left" w:pos="5970"/>
        </w:tabs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ab/>
      </w:r>
    </w:p>
    <w:p w14:paraId="7806FE15" w14:textId="3B90951A" w:rsidR="00A00B62" w:rsidRDefault="00246592" w:rsidP="00246592">
      <w:pPr>
        <w:tabs>
          <w:tab w:val="left" w:pos="4040"/>
        </w:tabs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ab/>
      </w:r>
    </w:p>
    <w:p w14:paraId="3EC7F956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0761199D" w14:textId="77777777" w:rsidR="00A00B62" w:rsidRDefault="00A00B62" w:rsidP="005351DB">
      <w:pPr>
        <w:spacing w:after="0" w:line="480" w:lineRule="auto"/>
        <w:rPr>
          <w:rFonts w:ascii="Times New Roman" w:hAnsi="Times New Roman" w:cs="Times New Roman"/>
        </w:rPr>
      </w:pPr>
    </w:p>
    <w:p w14:paraId="457B3591" w14:textId="77777777" w:rsidR="00767B86" w:rsidRDefault="00767B86" w:rsidP="005351DB">
      <w:pPr>
        <w:spacing w:after="0" w:line="480" w:lineRule="auto"/>
        <w:rPr>
          <w:rFonts w:ascii="Times New Roman" w:hAnsi="Times New Roman" w:cs="Times New Roman"/>
        </w:rPr>
      </w:pPr>
    </w:p>
    <w:p w14:paraId="25DF6DA3" w14:textId="77777777" w:rsidR="00767B86" w:rsidRDefault="00767B86" w:rsidP="005351DB">
      <w:pPr>
        <w:spacing w:after="0" w:line="480" w:lineRule="auto"/>
        <w:rPr>
          <w:rFonts w:ascii="Times New Roman" w:hAnsi="Times New Roman" w:cs="Times New Roman"/>
        </w:rPr>
      </w:pPr>
    </w:p>
    <w:p w14:paraId="01C47960" w14:textId="77777777" w:rsidR="00767B86" w:rsidRDefault="00767B86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78ED8DE4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7E4FA558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67AF2DBB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5DD1C835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4BBEFEA3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7EFDA877" w14:textId="77777777" w:rsidR="00A00B62" w:rsidRDefault="00A00B62" w:rsidP="005351DB">
      <w:pPr>
        <w:spacing w:after="0" w:line="480" w:lineRule="auto"/>
        <w:rPr>
          <w:rFonts w:asciiTheme="majorBidi" w:hAnsiTheme="majorBidi" w:cstheme="majorBidi"/>
          <w:b/>
          <w:bCs/>
        </w:rPr>
      </w:pPr>
    </w:p>
    <w:bookmarkEnd w:id="0"/>
    <w:p w14:paraId="75F7638A" w14:textId="38CD818E" w:rsidR="005351DB" w:rsidRPr="005351DB" w:rsidRDefault="005351DB" w:rsidP="00CA519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5351DB">
        <w:rPr>
          <w:rFonts w:asciiTheme="majorBidi" w:hAnsiTheme="majorBidi" w:cstheme="majorBidi"/>
          <w:b/>
          <w:bCs/>
        </w:rPr>
        <w:lastRenderedPageBreak/>
        <w:t>Supplemental Figure 2: E-wave deceleration time (A) and E/A ratio (B) at baseline and after one year.</w:t>
      </w:r>
    </w:p>
    <w:p w14:paraId="2EB2A7A9" w14:textId="427D0650" w:rsidR="005351DB" w:rsidRPr="005351DB" w:rsidRDefault="005351DB" w:rsidP="00CA519D">
      <w:pPr>
        <w:spacing w:after="0" w:line="480" w:lineRule="auto"/>
        <w:jc w:val="both"/>
        <w:rPr>
          <w:rFonts w:asciiTheme="majorBidi" w:hAnsiTheme="majorBidi" w:cstheme="majorBidi"/>
        </w:rPr>
      </w:pPr>
      <w:r w:rsidRPr="005351DB">
        <w:rPr>
          <w:rFonts w:asciiTheme="majorBidi" w:hAnsiTheme="majorBidi" w:cstheme="majorBidi"/>
        </w:rPr>
        <w:t>After one year, significant increases in E-wave deceleration time were observed across both the dapagliflozin (blue, p&lt;0.001) and empagliflozin (green, p&lt;0.001) groups. Similarly, reductions in E/A ratio were significant for both dapagliflozin (p=0.001) and empagliflozin (p=0.002).</w:t>
      </w:r>
    </w:p>
    <w:p w14:paraId="2F168AB9" w14:textId="77777777" w:rsidR="005351DB" w:rsidRPr="005351DB" w:rsidRDefault="005351DB" w:rsidP="00353890">
      <w:pPr>
        <w:spacing w:after="0" w:line="480" w:lineRule="auto"/>
        <w:rPr>
          <w:rFonts w:asciiTheme="majorBidi" w:hAnsiTheme="majorBidi" w:cstheme="majorBidi"/>
        </w:rPr>
      </w:pPr>
    </w:p>
    <w:p w14:paraId="481E87D3" w14:textId="79881A3B" w:rsidR="00353890" w:rsidRPr="005351DB" w:rsidRDefault="00353890" w:rsidP="00353890">
      <w:pPr>
        <w:spacing w:after="0" w:line="480" w:lineRule="auto"/>
        <w:rPr>
          <w:rFonts w:asciiTheme="majorBidi" w:hAnsiTheme="majorBidi" w:cstheme="majorBidi"/>
        </w:rPr>
      </w:pPr>
      <w:r w:rsidRPr="005351DB">
        <w:rPr>
          <w:noProof/>
        </w:rPr>
        <w:drawing>
          <wp:inline distT="0" distB="0" distL="0" distR="0" wp14:anchorId="16970054" wp14:editId="0D8572DD">
            <wp:extent cx="5731510" cy="2190750"/>
            <wp:effectExtent l="0" t="0" r="2540" b="0"/>
            <wp:docPr id="200634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8346C" w14:textId="77777777" w:rsidR="00353890" w:rsidRDefault="00353890" w:rsidP="00353890">
      <w:pPr>
        <w:spacing w:after="0" w:line="480" w:lineRule="auto"/>
        <w:rPr>
          <w:rFonts w:asciiTheme="majorBidi" w:hAnsiTheme="majorBidi" w:cstheme="majorBidi"/>
        </w:rPr>
      </w:pPr>
    </w:p>
    <w:p w14:paraId="32E2EAC0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3435D8A7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7EBBBB11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5CFB559F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680CBB23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4129B807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3F5576B8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567A5D35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2B53422A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7E4C0569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3E32114D" w14:textId="77777777" w:rsidR="00CA519D" w:rsidRDefault="00CA519D" w:rsidP="00353890">
      <w:pPr>
        <w:spacing w:after="0" w:line="480" w:lineRule="auto"/>
        <w:rPr>
          <w:rFonts w:asciiTheme="majorBidi" w:hAnsiTheme="majorBidi" w:cstheme="majorBidi"/>
        </w:rPr>
      </w:pPr>
    </w:p>
    <w:p w14:paraId="33EEC8DB" w14:textId="3E9A80BE" w:rsidR="00CA519D" w:rsidRPr="00CA519D" w:rsidRDefault="00CA519D" w:rsidP="00CA519D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CA519D">
        <w:rPr>
          <w:rFonts w:asciiTheme="majorBidi" w:hAnsiTheme="majorBidi" w:cstheme="majorBidi"/>
          <w:b/>
          <w:bCs/>
        </w:rPr>
        <w:lastRenderedPageBreak/>
        <w:t>Supplemental Figure 3: Left Atrial Volume Index (LAVI) (A), Left Ventricular Ejection Fraction (LVEF) (B), and NT-proBNP levels (C) at baseline and after one year.</w:t>
      </w:r>
    </w:p>
    <w:p w14:paraId="6A9C4994" w14:textId="5E90C1D3" w:rsidR="00CA519D" w:rsidRPr="00CA519D" w:rsidRDefault="00CA519D" w:rsidP="00431263">
      <w:pPr>
        <w:spacing w:after="0" w:line="480" w:lineRule="auto"/>
        <w:jc w:val="both"/>
        <w:rPr>
          <w:rFonts w:asciiTheme="majorBidi" w:hAnsiTheme="majorBidi" w:cstheme="majorBidi"/>
        </w:rPr>
      </w:pPr>
      <w:r w:rsidRPr="00CA519D">
        <w:rPr>
          <w:rFonts w:asciiTheme="majorBidi" w:hAnsiTheme="majorBidi" w:cstheme="majorBidi"/>
        </w:rPr>
        <w:t>After one year, significant reductions in LAVI</w:t>
      </w:r>
      <w:r w:rsidRPr="00431263">
        <w:rPr>
          <w:rFonts w:asciiTheme="majorBidi" w:hAnsiTheme="majorBidi" w:cstheme="majorBidi"/>
        </w:rPr>
        <w:t>, LVEF</w:t>
      </w:r>
      <w:r w:rsidRPr="00CA519D">
        <w:rPr>
          <w:rFonts w:asciiTheme="majorBidi" w:hAnsiTheme="majorBidi" w:cstheme="majorBidi"/>
        </w:rPr>
        <w:t xml:space="preserve"> and NT-proBNP levels were observed in both dapagliflozin (blue) and empagliflozin (green) groups. </w:t>
      </w:r>
    </w:p>
    <w:p w14:paraId="0CF528F8" w14:textId="02E03C51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  <w:r w:rsidRPr="00431263">
        <w:rPr>
          <w:rFonts w:asciiTheme="majorBidi" w:hAnsiTheme="majorBidi" w:cstheme="majorBidi"/>
          <w:noProof/>
        </w:rPr>
        <w:drawing>
          <wp:inline distT="0" distB="0" distL="0" distR="0" wp14:anchorId="6F76A91F" wp14:editId="2733E198">
            <wp:extent cx="5731510" cy="1401445"/>
            <wp:effectExtent l="0" t="0" r="2540" b="8255"/>
            <wp:docPr id="1622318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D660A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2870963E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02687511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01EA1E45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1B1BBD58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1151258C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125C15FA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01889B32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254C5B6D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51CC5A4C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4A8B58B0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5D5F8D03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7723C4DA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7184D64C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6EAADE3E" w14:textId="77777777" w:rsidR="00CA519D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2570DBF2" w14:textId="77777777" w:rsidR="00431263" w:rsidRPr="00431263" w:rsidRDefault="00431263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6960AE86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710310D2" w14:textId="15B5529C" w:rsidR="00431263" w:rsidRPr="00431263" w:rsidRDefault="00431263" w:rsidP="00431263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</w:rPr>
      </w:pPr>
      <w:r w:rsidRPr="00431263">
        <w:rPr>
          <w:rFonts w:asciiTheme="majorBidi" w:hAnsiTheme="majorBidi" w:cstheme="majorBidi"/>
          <w:b/>
          <w:bCs/>
        </w:rPr>
        <w:lastRenderedPageBreak/>
        <w:t xml:space="preserve">Supplemental Figure 4: </w:t>
      </w:r>
      <w:r w:rsidRPr="00431263">
        <w:rPr>
          <w:rFonts w:asciiTheme="majorBidi" w:hAnsiTheme="majorBidi" w:cstheme="majorBidi"/>
          <w:b/>
          <w:bCs/>
          <w:noProof/>
        </w:rPr>
        <w:t>Left Ventricular Relative Wall Thickness (RWT) at baseline and after one year.</w:t>
      </w:r>
    </w:p>
    <w:p w14:paraId="4DA0BC40" w14:textId="509AC8F1" w:rsidR="00CA519D" w:rsidRPr="00431263" w:rsidRDefault="00431263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  <w:r w:rsidRPr="00431263">
        <w:rPr>
          <w:rFonts w:asciiTheme="majorBidi" w:hAnsiTheme="majorBidi" w:cstheme="majorBidi"/>
          <w:noProof/>
        </w:rPr>
        <w:t>No significant changes in RWT were observed after one year in either group: dapagliflozin (blue, p=0.214) or empagliflozin (green, p=0.155).</w:t>
      </w:r>
    </w:p>
    <w:p w14:paraId="5922DB59" w14:textId="77777777" w:rsidR="00CA519D" w:rsidRPr="00431263" w:rsidRDefault="00CA519D" w:rsidP="00431263">
      <w:pPr>
        <w:spacing w:after="0" w:line="480" w:lineRule="auto"/>
        <w:jc w:val="both"/>
        <w:rPr>
          <w:rFonts w:asciiTheme="majorBidi" w:hAnsiTheme="majorBidi" w:cstheme="majorBidi"/>
          <w:noProof/>
        </w:rPr>
      </w:pPr>
    </w:p>
    <w:p w14:paraId="3D2DB968" w14:textId="4577BF7A" w:rsidR="00CA519D" w:rsidRPr="00431263" w:rsidRDefault="00431263" w:rsidP="00431263">
      <w:pPr>
        <w:spacing w:after="0" w:line="480" w:lineRule="auto"/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884767E" wp14:editId="03CDCE6C">
            <wp:extent cx="4292600" cy="3410872"/>
            <wp:effectExtent l="0" t="0" r="0" b="0"/>
            <wp:docPr id="15723346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996" cy="3412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519D" w:rsidRPr="004312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37F"/>
    <w:rsid w:val="000F168C"/>
    <w:rsid w:val="00134A68"/>
    <w:rsid w:val="00246592"/>
    <w:rsid w:val="00271B3D"/>
    <w:rsid w:val="002B7936"/>
    <w:rsid w:val="00353890"/>
    <w:rsid w:val="003D0D0F"/>
    <w:rsid w:val="0041437F"/>
    <w:rsid w:val="00431263"/>
    <w:rsid w:val="0044334A"/>
    <w:rsid w:val="005351DB"/>
    <w:rsid w:val="006039C8"/>
    <w:rsid w:val="006644CD"/>
    <w:rsid w:val="00767B86"/>
    <w:rsid w:val="007B6168"/>
    <w:rsid w:val="00A00B62"/>
    <w:rsid w:val="00AA0576"/>
    <w:rsid w:val="00B56296"/>
    <w:rsid w:val="00BF6949"/>
    <w:rsid w:val="00CA519D"/>
    <w:rsid w:val="00FA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7A474"/>
  <w15:chartTrackingRefBased/>
  <w15:docId w15:val="{2B018314-6509-4EF4-9DCF-A39FD5B8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3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3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37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37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37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37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37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37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37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4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37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37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4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37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4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37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43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1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image" Target="media/image3.jpeg"/><Relationship Id="rId5" Type="http://schemas.openxmlformats.org/officeDocument/2006/relationships/diagramLayout" Target="diagrams/layout1.xml"/><Relationship Id="rId10" Type="http://schemas.openxmlformats.org/officeDocument/2006/relationships/image" Target="media/image2.jpeg"/><Relationship Id="rId4" Type="http://schemas.openxmlformats.org/officeDocument/2006/relationships/diagramData" Target="diagrams/data1.xml"/><Relationship Id="rId9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1EF886-5089-4B07-B12A-22F621B776B7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LID4096"/>
        </a:p>
      </dgm:t>
    </dgm:pt>
    <dgm:pt modelId="{35735708-9ED9-4CCE-86DF-C8E294645634}">
      <dgm:prSet phldrT="[Text]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6210 heart failure (HF) patients screened 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215545C-2C36-4DA2-B3E7-274E33ACBD31}" type="parTrans" cxnId="{73D2511A-F39F-4C8E-90BA-8ACC887AFF91}">
      <dgm:prSet/>
      <dgm:spPr>
        <a:ln>
          <a:noFill/>
        </a:ln>
      </dgm:spPr>
      <dgm:t>
        <a:bodyPr/>
        <a:lstStyle/>
        <a:p>
          <a:pPr algn="ctr"/>
          <a:endParaRPr lang="LID4096"/>
        </a:p>
      </dgm:t>
    </dgm:pt>
    <dgm:pt modelId="{F25FC1D4-6A31-4713-8931-11898C506755}" type="sibTrans" cxnId="{73D2511A-F39F-4C8E-90BA-8ACC887AFF91}">
      <dgm:prSet/>
      <dgm:spPr/>
      <dgm:t>
        <a:bodyPr/>
        <a:lstStyle/>
        <a:p>
          <a:pPr algn="ctr"/>
          <a:endParaRPr lang="LID4096"/>
        </a:p>
      </dgm:t>
    </dgm:pt>
    <dgm:pt modelId="{424CE8F6-9023-4E4A-83A5-3F68F36F8B37}" type="asst">
      <dgm:prSet phldrT="[Text]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5438 patients </a:t>
          </a:r>
        </a:p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No meeting inclusion/ exclusion criteria</a:t>
          </a:r>
        </a:p>
      </dgm:t>
    </dgm:pt>
    <dgm:pt modelId="{6BA4523B-6DB2-4541-980F-7F0B88D9CBA8}" type="parTrans" cxnId="{F9EF3F83-3281-4502-8F33-04CC044D4ACC}">
      <dgm:prSet/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endParaRPr lang="LID4096"/>
        </a:p>
      </dgm:t>
    </dgm:pt>
    <dgm:pt modelId="{D939994E-6F24-4689-B41A-647591974A26}" type="sibTrans" cxnId="{F9EF3F83-3281-4502-8F33-04CC044D4ACC}">
      <dgm:prSet/>
      <dgm:spPr/>
      <dgm:t>
        <a:bodyPr/>
        <a:lstStyle/>
        <a:p>
          <a:pPr algn="ctr"/>
          <a:endParaRPr lang="LID4096"/>
        </a:p>
      </dgm:t>
    </dgm:pt>
    <dgm:pt modelId="{A8EF24C0-5F4E-4063-87F1-2F19EDAFF863}">
      <dgm:prSet phldrT="[Text]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772 HF patients eligible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E9779A3-9467-4544-BEFE-00406C01ECEF}" type="parTrans" cxnId="{2ADD4050-5D19-4C54-AE07-BEA1368C2A2E}">
      <dgm:prSet/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endParaRPr lang="LID4096"/>
        </a:p>
      </dgm:t>
    </dgm:pt>
    <dgm:pt modelId="{C4592785-7B32-4DAD-8819-594221417CFB}" type="sibTrans" cxnId="{2ADD4050-5D19-4C54-AE07-BEA1368C2A2E}">
      <dgm:prSet/>
      <dgm:spPr/>
      <dgm:t>
        <a:bodyPr/>
        <a:lstStyle/>
        <a:p>
          <a:pPr algn="ctr"/>
          <a:endParaRPr lang="LID4096"/>
        </a:p>
      </dgm:t>
    </dgm:pt>
    <dgm:pt modelId="{94EC691D-D085-4754-803A-F628A89EA83D}">
      <dgm:prSet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558 HF patients included in the final analysis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8FD4828-BE0B-4819-AE63-2E279E5C78AE}" type="parTrans" cxnId="{ED62484E-FF68-4354-99EC-B8F7895CE6E7}">
      <dgm:prSet/>
      <dgm:spPr>
        <a:solidFill>
          <a:schemeClr val="bg1"/>
        </a:solidFill>
        <a:ln w="9525">
          <a:solidFill>
            <a:schemeClr val="tx1"/>
          </a:solidFill>
        </a:ln>
      </dgm:spPr>
      <dgm:t>
        <a:bodyPr/>
        <a:lstStyle/>
        <a:p>
          <a:pPr algn="ctr"/>
          <a:endParaRPr lang="LID4096"/>
        </a:p>
      </dgm:t>
    </dgm:pt>
    <dgm:pt modelId="{6248A4FD-5FFC-459C-B508-6C2E9BECA94A}" type="sibTrans" cxnId="{ED62484E-FF68-4354-99EC-B8F7895CE6E7}">
      <dgm:prSet/>
      <dgm:spPr/>
      <dgm:t>
        <a:bodyPr/>
        <a:lstStyle/>
        <a:p>
          <a:pPr algn="ctr"/>
          <a:endParaRPr lang="LID4096"/>
        </a:p>
      </dgm:t>
    </dgm:pt>
    <dgm:pt modelId="{C8807B63-C11A-4734-AE60-DA4B74D4A17B}">
      <dgm:prSet/>
      <dgm:spPr>
        <a:ln>
          <a:noFill/>
        </a:ln>
      </dgm:spPr>
      <dgm:t>
        <a:bodyPr/>
        <a:lstStyle/>
        <a:p>
          <a:pPr algn="ctr"/>
          <a:endParaRPr lang="LID4096"/>
        </a:p>
      </dgm:t>
    </dgm:pt>
    <dgm:pt modelId="{66CB1AC3-26B7-4FF5-B4B9-D6DECEC439A7}" type="parTrans" cxnId="{A40AC54E-E7E6-48D3-99D1-A9438C91E4A5}">
      <dgm:prSet/>
      <dgm:spPr/>
      <dgm:t>
        <a:bodyPr/>
        <a:lstStyle/>
        <a:p>
          <a:pPr algn="ctr"/>
          <a:endParaRPr lang="LID4096"/>
        </a:p>
      </dgm:t>
    </dgm:pt>
    <dgm:pt modelId="{14BACD85-9F78-4892-AC70-988325D4682C}" type="sibTrans" cxnId="{A40AC54E-E7E6-48D3-99D1-A9438C91E4A5}">
      <dgm:prSet/>
      <dgm:spPr/>
      <dgm:t>
        <a:bodyPr/>
        <a:lstStyle/>
        <a:p>
          <a:pPr algn="ctr"/>
          <a:endParaRPr lang="LID4096"/>
        </a:p>
      </dgm:t>
    </dgm:pt>
    <dgm:pt modelId="{0C285ACB-1379-488A-8FD7-BA9FF312669B}" type="asst">
      <dgm:prSet/>
      <dgm:spPr/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214 patients lost to follow-up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A01568A-868A-45FB-877D-3B75C3BF2647}" type="parTrans" cxnId="{712CFB4A-6F2F-4E7D-A951-D04A82385CF3}">
      <dgm:prSet/>
      <dgm:spPr/>
      <dgm:t>
        <a:bodyPr/>
        <a:lstStyle/>
        <a:p>
          <a:pPr algn="ctr"/>
          <a:endParaRPr lang="LID4096"/>
        </a:p>
      </dgm:t>
    </dgm:pt>
    <dgm:pt modelId="{1468D367-A446-4CF0-8411-7FE8A1BC9ADE}" type="sibTrans" cxnId="{712CFB4A-6F2F-4E7D-A951-D04A82385CF3}">
      <dgm:prSet/>
      <dgm:spPr/>
      <dgm:t>
        <a:bodyPr/>
        <a:lstStyle/>
        <a:p>
          <a:pPr algn="ctr"/>
          <a:endParaRPr lang="LID4096"/>
        </a:p>
      </dgm:t>
    </dgm:pt>
    <dgm:pt modelId="{96258ABF-C42D-47FD-8DE8-46F7A3C32C37}">
      <dgm:prSet/>
      <dgm:spPr/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264 HF patients in the dapagliflozinr group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1D6B115-0038-4096-A5B5-34862CF2718D}" type="parTrans" cxnId="{4FDA6748-33E9-4975-A612-AA6B6864A3B3}">
      <dgm:prSet/>
      <dgm:spPr/>
      <dgm:t>
        <a:bodyPr/>
        <a:lstStyle/>
        <a:p>
          <a:pPr algn="ctr"/>
          <a:endParaRPr lang="LID4096"/>
        </a:p>
      </dgm:t>
    </dgm:pt>
    <dgm:pt modelId="{3A359458-8A4F-4EFB-B6E0-433F5CB1992C}" type="sibTrans" cxnId="{4FDA6748-33E9-4975-A612-AA6B6864A3B3}">
      <dgm:prSet/>
      <dgm:spPr/>
      <dgm:t>
        <a:bodyPr/>
        <a:lstStyle/>
        <a:p>
          <a:pPr algn="ctr"/>
          <a:endParaRPr lang="LID4096"/>
        </a:p>
      </dgm:t>
    </dgm:pt>
    <dgm:pt modelId="{25E53392-DF73-4200-B15E-09BB1160F625}">
      <dgm:prSet/>
      <dgm:spPr/>
      <dgm:t>
        <a:bodyPr/>
        <a:lstStyle/>
        <a:p>
          <a:pPr algn="ctr"/>
          <a:r>
            <a:rPr lang="de-DE">
              <a:latin typeface="Arial" panose="020B0604020202020204" pitchFamily="34" charset="0"/>
              <a:cs typeface="Arial" panose="020B0604020202020204" pitchFamily="34" charset="0"/>
            </a:rPr>
            <a:t>294 HF patients in the empagliflozin group</a:t>
          </a:r>
          <a:endParaRPr lang="LID4096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4B57483-9281-4F5A-B57D-E2118214DAD1}" type="parTrans" cxnId="{D41603E9-F834-492B-B27D-44FAE7CFDA76}">
      <dgm:prSet/>
      <dgm:spPr/>
      <dgm:t>
        <a:bodyPr/>
        <a:lstStyle/>
        <a:p>
          <a:pPr algn="ctr"/>
          <a:endParaRPr lang="LID4096"/>
        </a:p>
      </dgm:t>
    </dgm:pt>
    <dgm:pt modelId="{F22A27A1-1320-4F1C-9C26-E3E4A75A1D23}" type="sibTrans" cxnId="{D41603E9-F834-492B-B27D-44FAE7CFDA76}">
      <dgm:prSet/>
      <dgm:spPr/>
      <dgm:t>
        <a:bodyPr/>
        <a:lstStyle/>
        <a:p>
          <a:pPr algn="ctr"/>
          <a:endParaRPr lang="LID4096"/>
        </a:p>
      </dgm:t>
    </dgm:pt>
    <dgm:pt modelId="{11BC7608-6C34-4E6B-9DF8-966EE86622A7}">
      <dgm:prSet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ctr"/>
          <a:endParaRPr lang="LID4096"/>
        </a:p>
      </dgm:t>
    </dgm:pt>
    <dgm:pt modelId="{B40CA539-F6BC-437B-BB31-7E5FF8B549FD}" type="parTrans" cxnId="{E09DD709-2E77-4F31-8D13-5CA1633264A2}">
      <dgm:prSet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ctr"/>
          <a:endParaRPr lang="LID4096"/>
        </a:p>
      </dgm:t>
    </dgm:pt>
    <dgm:pt modelId="{543A6F73-711E-4B1D-83D2-6DB789FA2BAC}" type="sibTrans" cxnId="{E09DD709-2E77-4F31-8D13-5CA1633264A2}">
      <dgm:prSet/>
      <dgm:spPr/>
      <dgm:t>
        <a:bodyPr/>
        <a:lstStyle/>
        <a:p>
          <a:pPr algn="ctr"/>
          <a:endParaRPr lang="LID4096"/>
        </a:p>
      </dgm:t>
    </dgm:pt>
    <dgm:pt modelId="{30BC9453-155A-45F7-84BB-BF9041FB68B8}" type="pres">
      <dgm:prSet presAssocID="{801EF886-5089-4B07-B12A-22F621B776B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CE6743A-DC5A-4C07-AA60-A17DC827503A}" type="pres">
      <dgm:prSet presAssocID="{C8807B63-C11A-4734-AE60-DA4B74D4A17B}" presName="hierRoot1" presStyleCnt="0">
        <dgm:presLayoutVars>
          <dgm:hierBranch val="init"/>
        </dgm:presLayoutVars>
      </dgm:prSet>
      <dgm:spPr/>
    </dgm:pt>
    <dgm:pt modelId="{212C969F-CB18-4198-9BB1-D122D51640C8}" type="pres">
      <dgm:prSet presAssocID="{C8807B63-C11A-4734-AE60-DA4B74D4A17B}" presName="rootComposite1" presStyleCnt="0"/>
      <dgm:spPr/>
    </dgm:pt>
    <dgm:pt modelId="{21BFFB02-8144-43AC-81D7-4D235CA19DC9}" type="pres">
      <dgm:prSet presAssocID="{C8807B63-C11A-4734-AE60-DA4B74D4A17B}" presName="rootText1" presStyleLbl="node0" presStyleIdx="0" presStyleCnt="1">
        <dgm:presLayoutVars>
          <dgm:chPref val="3"/>
        </dgm:presLayoutVars>
      </dgm:prSet>
      <dgm:spPr/>
    </dgm:pt>
    <dgm:pt modelId="{077EBA5F-B563-4FC3-9975-5C6FC09C2B54}" type="pres">
      <dgm:prSet presAssocID="{C8807B63-C11A-4734-AE60-DA4B74D4A17B}" presName="rootConnector1" presStyleLbl="node1" presStyleIdx="0" presStyleCnt="0"/>
      <dgm:spPr/>
    </dgm:pt>
    <dgm:pt modelId="{8E647CCA-7798-4D64-8929-F65F73E2BCB0}" type="pres">
      <dgm:prSet presAssocID="{C8807B63-C11A-4734-AE60-DA4B74D4A17B}" presName="hierChild2" presStyleCnt="0"/>
      <dgm:spPr/>
    </dgm:pt>
    <dgm:pt modelId="{C5F238B3-7EEC-4CAB-93E8-DAAF2CDE3313}" type="pres">
      <dgm:prSet presAssocID="{4215545C-2C36-4DA2-B3E7-274E33ACBD31}" presName="Name37" presStyleLbl="parChTrans1D2" presStyleIdx="0" presStyleCnt="1"/>
      <dgm:spPr/>
    </dgm:pt>
    <dgm:pt modelId="{4C3B65A6-E924-45FD-889F-5A42151B67F1}" type="pres">
      <dgm:prSet presAssocID="{35735708-9ED9-4CCE-86DF-C8E294645634}" presName="hierRoot2" presStyleCnt="0">
        <dgm:presLayoutVars>
          <dgm:hierBranch val="init"/>
        </dgm:presLayoutVars>
      </dgm:prSet>
      <dgm:spPr/>
    </dgm:pt>
    <dgm:pt modelId="{7642738E-4E4F-4EFC-9D43-875E6CC1844C}" type="pres">
      <dgm:prSet presAssocID="{35735708-9ED9-4CCE-86DF-C8E294645634}" presName="rootComposite" presStyleCnt="0"/>
      <dgm:spPr/>
    </dgm:pt>
    <dgm:pt modelId="{235BA43C-DCD9-40BB-BBBC-DFADD539BE70}" type="pres">
      <dgm:prSet presAssocID="{35735708-9ED9-4CCE-86DF-C8E294645634}" presName="rootText" presStyleLbl="node2" presStyleIdx="0" presStyleCnt="1">
        <dgm:presLayoutVars>
          <dgm:chPref val="3"/>
        </dgm:presLayoutVars>
      </dgm:prSet>
      <dgm:spPr>
        <a:prstGeom prst="roundRect">
          <a:avLst/>
        </a:prstGeom>
      </dgm:spPr>
    </dgm:pt>
    <dgm:pt modelId="{B6030CBA-4555-4F39-8A8B-617986651610}" type="pres">
      <dgm:prSet presAssocID="{35735708-9ED9-4CCE-86DF-C8E294645634}" presName="rootConnector" presStyleLbl="node2" presStyleIdx="0" presStyleCnt="1"/>
      <dgm:spPr/>
    </dgm:pt>
    <dgm:pt modelId="{EBB1DF81-492C-4C63-A8E7-F557F71ABE32}" type="pres">
      <dgm:prSet presAssocID="{35735708-9ED9-4CCE-86DF-C8E294645634}" presName="hierChild4" presStyleCnt="0"/>
      <dgm:spPr/>
    </dgm:pt>
    <dgm:pt modelId="{0682654D-E2E0-47C7-8039-721E50EA65B9}" type="pres">
      <dgm:prSet presAssocID="{9E9779A3-9467-4544-BEFE-00406C01ECEF}" presName="Name37" presStyleLbl="parChTrans1D3" presStyleIdx="0" presStyleCnt="2"/>
      <dgm:spPr/>
    </dgm:pt>
    <dgm:pt modelId="{C798EFE9-75DD-4EAC-B28B-30B92BEF3933}" type="pres">
      <dgm:prSet presAssocID="{A8EF24C0-5F4E-4063-87F1-2F19EDAFF863}" presName="hierRoot2" presStyleCnt="0">
        <dgm:presLayoutVars>
          <dgm:hierBranch val="init"/>
        </dgm:presLayoutVars>
      </dgm:prSet>
      <dgm:spPr/>
    </dgm:pt>
    <dgm:pt modelId="{6282B65D-A3A6-4C79-8C3A-95FD9E99374E}" type="pres">
      <dgm:prSet presAssocID="{A8EF24C0-5F4E-4063-87F1-2F19EDAFF863}" presName="rootComposite" presStyleCnt="0"/>
      <dgm:spPr/>
    </dgm:pt>
    <dgm:pt modelId="{EDCF18B7-B295-49E1-9B51-4E849C7A3885}" type="pres">
      <dgm:prSet presAssocID="{A8EF24C0-5F4E-4063-87F1-2F19EDAFF863}" presName="rootText" presStyleLbl="node3" presStyleIdx="0" presStyleCnt="1" custLinFactNeighborY="-15257">
        <dgm:presLayoutVars>
          <dgm:chPref val="3"/>
        </dgm:presLayoutVars>
      </dgm:prSet>
      <dgm:spPr>
        <a:prstGeom prst="roundRect">
          <a:avLst/>
        </a:prstGeom>
      </dgm:spPr>
    </dgm:pt>
    <dgm:pt modelId="{BE86E28C-4A1B-4C96-8994-E874559845D1}" type="pres">
      <dgm:prSet presAssocID="{A8EF24C0-5F4E-4063-87F1-2F19EDAFF863}" presName="rootConnector" presStyleLbl="node3" presStyleIdx="0" presStyleCnt="1"/>
      <dgm:spPr/>
    </dgm:pt>
    <dgm:pt modelId="{631F490A-C9C1-4AB0-938C-EAC5861E5446}" type="pres">
      <dgm:prSet presAssocID="{A8EF24C0-5F4E-4063-87F1-2F19EDAFF863}" presName="hierChild4" presStyleCnt="0"/>
      <dgm:spPr/>
    </dgm:pt>
    <dgm:pt modelId="{4310F0D4-FF21-4E2F-B76D-56F21A8E0A17}" type="pres">
      <dgm:prSet presAssocID="{08FD4828-BE0B-4819-AE63-2E279E5C78AE}" presName="Name37" presStyleLbl="parChTrans1D4" presStyleIdx="0" presStyleCnt="5"/>
      <dgm:spPr/>
    </dgm:pt>
    <dgm:pt modelId="{EB3D7D98-FA50-47D4-9E55-6F3221B95A6E}" type="pres">
      <dgm:prSet presAssocID="{94EC691D-D085-4754-803A-F628A89EA83D}" presName="hierRoot2" presStyleCnt="0">
        <dgm:presLayoutVars>
          <dgm:hierBranch val="init"/>
        </dgm:presLayoutVars>
      </dgm:prSet>
      <dgm:spPr/>
    </dgm:pt>
    <dgm:pt modelId="{25DFF527-65B8-4768-AF61-028681B2EF05}" type="pres">
      <dgm:prSet presAssocID="{94EC691D-D085-4754-803A-F628A89EA83D}" presName="rootComposite" presStyleCnt="0"/>
      <dgm:spPr/>
    </dgm:pt>
    <dgm:pt modelId="{42AC399F-A4AB-4BF5-8CCD-5E174960F33B}" type="pres">
      <dgm:prSet presAssocID="{94EC691D-D085-4754-803A-F628A89EA83D}" presName="rootText" presStyleLbl="node4" presStyleIdx="0" presStyleCnt="4" custLinFactNeighborY="-31602">
        <dgm:presLayoutVars>
          <dgm:chPref val="3"/>
        </dgm:presLayoutVars>
      </dgm:prSet>
      <dgm:spPr>
        <a:prstGeom prst="roundRect">
          <a:avLst/>
        </a:prstGeom>
      </dgm:spPr>
    </dgm:pt>
    <dgm:pt modelId="{00C0FE0C-D994-4D24-A113-A4575F324357}" type="pres">
      <dgm:prSet presAssocID="{94EC691D-D085-4754-803A-F628A89EA83D}" presName="rootConnector" presStyleLbl="node4" presStyleIdx="0" presStyleCnt="4"/>
      <dgm:spPr/>
    </dgm:pt>
    <dgm:pt modelId="{ED816C3D-0342-454C-A201-B2D50A41C769}" type="pres">
      <dgm:prSet presAssocID="{94EC691D-D085-4754-803A-F628A89EA83D}" presName="hierChild4" presStyleCnt="0"/>
      <dgm:spPr/>
    </dgm:pt>
    <dgm:pt modelId="{2B7A1584-6C9E-4870-B3A3-967CD3BCF0A2}" type="pres">
      <dgm:prSet presAssocID="{11D6B115-0038-4096-A5B5-34862CF2718D}" presName="Name37" presStyleLbl="parChTrans1D4" presStyleIdx="1" presStyleCnt="5"/>
      <dgm:spPr/>
    </dgm:pt>
    <dgm:pt modelId="{DA11E35A-5846-40C1-87EB-40BE6CBA2559}" type="pres">
      <dgm:prSet presAssocID="{96258ABF-C42D-47FD-8DE8-46F7A3C32C37}" presName="hierRoot2" presStyleCnt="0">
        <dgm:presLayoutVars>
          <dgm:hierBranch val="init"/>
        </dgm:presLayoutVars>
      </dgm:prSet>
      <dgm:spPr/>
    </dgm:pt>
    <dgm:pt modelId="{9EDEA273-1FF8-4917-92DF-DB715860647E}" type="pres">
      <dgm:prSet presAssocID="{96258ABF-C42D-47FD-8DE8-46F7A3C32C37}" presName="rootComposite" presStyleCnt="0"/>
      <dgm:spPr/>
    </dgm:pt>
    <dgm:pt modelId="{198CDB7E-CB96-45A0-97C2-5DF5F9EB3F5C}" type="pres">
      <dgm:prSet presAssocID="{96258ABF-C42D-47FD-8DE8-46F7A3C32C37}" presName="rootText" presStyleLbl="node4" presStyleIdx="1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BD3D4F21-6394-4A5A-99B5-CEAE7D55F4A6}" type="pres">
      <dgm:prSet presAssocID="{96258ABF-C42D-47FD-8DE8-46F7A3C32C37}" presName="rootConnector" presStyleLbl="node4" presStyleIdx="1" presStyleCnt="4"/>
      <dgm:spPr/>
    </dgm:pt>
    <dgm:pt modelId="{F7621A48-24FA-4B2D-8035-945E27627BDC}" type="pres">
      <dgm:prSet presAssocID="{96258ABF-C42D-47FD-8DE8-46F7A3C32C37}" presName="hierChild4" presStyleCnt="0"/>
      <dgm:spPr/>
    </dgm:pt>
    <dgm:pt modelId="{B0A903AB-9185-45ED-A5D6-4B3107A7730A}" type="pres">
      <dgm:prSet presAssocID="{B40CA539-F6BC-437B-BB31-7E5FF8B549FD}" presName="Name37" presStyleLbl="parChTrans1D4" presStyleIdx="2" presStyleCnt="5"/>
      <dgm:spPr/>
    </dgm:pt>
    <dgm:pt modelId="{BC0BD727-7166-46E8-ABC5-3DC8F3ED0FCF}" type="pres">
      <dgm:prSet presAssocID="{11BC7608-6C34-4E6B-9DF8-966EE86622A7}" presName="hierRoot2" presStyleCnt="0">
        <dgm:presLayoutVars>
          <dgm:hierBranch val="init"/>
        </dgm:presLayoutVars>
      </dgm:prSet>
      <dgm:spPr/>
    </dgm:pt>
    <dgm:pt modelId="{35237269-D887-4C9F-B89A-EDAF0283773F}" type="pres">
      <dgm:prSet presAssocID="{11BC7608-6C34-4E6B-9DF8-966EE86622A7}" presName="rootComposite" presStyleCnt="0"/>
      <dgm:spPr/>
    </dgm:pt>
    <dgm:pt modelId="{2F36259D-2652-41E6-86A9-961BC712A0C0}" type="pres">
      <dgm:prSet presAssocID="{11BC7608-6C34-4E6B-9DF8-966EE86622A7}" presName="rootText" presStyleLbl="node4" presStyleIdx="2" presStyleCnt="4">
        <dgm:presLayoutVars>
          <dgm:chPref val="3"/>
        </dgm:presLayoutVars>
      </dgm:prSet>
      <dgm:spPr/>
    </dgm:pt>
    <dgm:pt modelId="{E39C8091-8BF3-469E-B0BE-844F955A0B45}" type="pres">
      <dgm:prSet presAssocID="{11BC7608-6C34-4E6B-9DF8-966EE86622A7}" presName="rootConnector" presStyleLbl="node4" presStyleIdx="2" presStyleCnt="4"/>
      <dgm:spPr/>
    </dgm:pt>
    <dgm:pt modelId="{7346279C-2E5E-4378-B77C-63F381CB493D}" type="pres">
      <dgm:prSet presAssocID="{11BC7608-6C34-4E6B-9DF8-966EE86622A7}" presName="hierChild4" presStyleCnt="0"/>
      <dgm:spPr/>
    </dgm:pt>
    <dgm:pt modelId="{E65B2A18-0280-45FF-B201-77F774172F84}" type="pres">
      <dgm:prSet presAssocID="{11BC7608-6C34-4E6B-9DF8-966EE86622A7}" presName="hierChild5" presStyleCnt="0"/>
      <dgm:spPr/>
    </dgm:pt>
    <dgm:pt modelId="{8DBFCB17-1317-4625-ABA0-9DEE79C7263C}" type="pres">
      <dgm:prSet presAssocID="{96258ABF-C42D-47FD-8DE8-46F7A3C32C37}" presName="hierChild5" presStyleCnt="0"/>
      <dgm:spPr/>
    </dgm:pt>
    <dgm:pt modelId="{EF29A2ED-3BB7-4776-BCFD-47F68F96209A}" type="pres">
      <dgm:prSet presAssocID="{74B57483-9281-4F5A-B57D-E2118214DAD1}" presName="Name37" presStyleLbl="parChTrans1D4" presStyleIdx="3" presStyleCnt="5"/>
      <dgm:spPr/>
    </dgm:pt>
    <dgm:pt modelId="{7E1AEAD6-A98D-48B3-95C4-A1C53D758EE5}" type="pres">
      <dgm:prSet presAssocID="{25E53392-DF73-4200-B15E-09BB1160F625}" presName="hierRoot2" presStyleCnt="0">
        <dgm:presLayoutVars>
          <dgm:hierBranch val="init"/>
        </dgm:presLayoutVars>
      </dgm:prSet>
      <dgm:spPr/>
    </dgm:pt>
    <dgm:pt modelId="{FABE09DA-E54D-4A00-99CD-BD4B7C8C21F3}" type="pres">
      <dgm:prSet presAssocID="{25E53392-DF73-4200-B15E-09BB1160F625}" presName="rootComposite" presStyleCnt="0"/>
      <dgm:spPr/>
    </dgm:pt>
    <dgm:pt modelId="{94AB0D97-BA99-44D4-9FB0-1F42BE37C429}" type="pres">
      <dgm:prSet presAssocID="{25E53392-DF73-4200-B15E-09BB1160F625}" presName="rootText" presStyleLbl="node4" presStyleIdx="3" presStyleCnt="4">
        <dgm:presLayoutVars>
          <dgm:chPref val="3"/>
        </dgm:presLayoutVars>
      </dgm:prSet>
      <dgm:spPr>
        <a:prstGeom prst="roundRect">
          <a:avLst/>
        </a:prstGeom>
      </dgm:spPr>
    </dgm:pt>
    <dgm:pt modelId="{C8D7E6B9-7BF8-4B1B-ACE4-5348D74E2913}" type="pres">
      <dgm:prSet presAssocID="{25E53392-DF73-4200-B15E-09BB1160F625}" presName="rootConnector" presStyleLbl="node4" presStyleIdx="3" presStyleCnt="4"/>
      <dgm:spPr/>
    </dgm:pt>
    <dgm:pt modelId="{636F4BA5-1C25-4E07-9C77-2374E83003EB}" type="pres">
      <dgm:prSet presAssocID="{25E53392-DF73-4200-B15E-09BB1160F625}" presName="hierChild4" presStyleCnt="0"/>
      <dgm:spPr/>
    </dgm:pt>
    <dgm:pt modelId="{5133CC1A-5059-4094-8BD1-30AEFAF32C06}" type="pres">
      <dgm:prSet presAssocID="{25E53392-DF73-4200-B15E-09BB1160F625}" presName="hierChild5" presStyleCnt="0"/>
      <dgm:spPr/>
    </dgm:pt>
    <dgm:pt modelId="{752DD988-F61C-4F42-9013-7525F4252C98}" type="pres">
      <dgm:prSet presAssocID="{94EC691D-D085-4754-803A-F628A89EA83D}" presName="hierChild5" presStyleCnt="0"/>
      <dgm:spPr/>
    </dgm:pt>
    <dgm:pt modelId="{2E954370-1279-4043-B332-2A0956420540}" type="pres">
      <dgm:prSet presAssocID="{A8EF24C0-5F4E-4063-87F1-2F19EDAFF863}" presName="hierChild5" presStyleCnt="0"/>
      <dgm:spPr/>
    </dgm:pt>
    <dgm:pt modelId="{3CD780B6-75B7-4646-8AA2-A39256F585DB}" type="pres">
      <dgm:prSet presAssocID="{5A01568A-868A-45FB-877D-3B75C3BF2647}" presName="Name111" presStyleLbl="parChTrans1D4" presStyleIdx="4" presStyleCnt="5"/>
      <dgm:spPr/>
    </dgm:pt>
    <dgm:pt modelId="{857776A7-68E3-4159-A1CB-F2E5782628A1}" type="pres">
      <dgm:prSet presAssocID="{0C285ACB-1379-488A-8FD7-BA9FF312669B}" presName="hierRoot3" presStyleCnt="0">
        <dgm:presLayoutVars>
          <dgm:hierBranch val="init"/>
        </dgm:presLayoutVars>
      </dgm:prSet>
      <dgm:spPr/>
    </dgm:pt>
    <dgm:pt modelId="{8BEAF345-207D-42E1-9C8E-6A4E2C4C488B}" type="pres">
      <dgm:prSet presAssocID="{0C285ACB-1379-488A-8FD7-BA9FF312669B}" presName="rootComposite3" presStyleCnt="0"/>
      <dgm:spPr/>
    </dgm:pt>
    <dgm:pt modelId="{7DCF3F90-BB45-417F-8BE2-30CEA2FDF97C}" type="pres">
      <dgm:prSet presAssocID="{0C285ACB-1379-488A-8FD7-BA9FF312669B}" presName="rootText3" presStyleLbl="asst3" presStyleIdx="0" presStyleCnt="1" custLinFactX="33270" custLinFactNeighborX="100000" custLinFactNeighborY="-26155">
        <dgm:presLayoutVars>
          <dgm:chPref val="3"/>
        </dgm:presLayoutVars>
      </dgm:prSet>
      <dgm:spPr>
        <a:prstGeom prst="roundRect">
          <a:avLst/>
        </a:prstGeom>
      </dgm:spPr>
    </dgm:pt>
    <dgm:pt modelId="{C85687B9-D031-4F3A-ADEE-B2886AC3554D}" type="pres">
      <dgm:prSet presAssocID="{0C285ACB-1379-488A-8FD7-BA9FF312669B}" presName="rootConnector3" presStyleLbl="asst3" presStyleIdx="0" presStyleCnt="1"/>
      <dgm:spPr/>
    </dgm:pt>
    <dgm:pt modelId="{7A597D02-3DBA-475B-BDA3-1FA96CAC5879}" type="pres">
      <dgm:prSet presAssocID="{0C285ACB-1379-488A-8FD7-BA9FF312669B}" presName="hierChild6" presStyleCnt="0"/>
      <dgm:spPr/>
    </dgm:pt>
    <dgm:pt modelId="{A86CD071-81D8-4B85-B2A0-CE38242E491E}" type="pres">
      <dgm:prSet presAssocID="{0C285ACB-1379-488A-8FD7-BA9FF312669B}" presName="hierChild7" presStyleCnt="0"/>
      <dgm:spPr/>
    </dgm:pt>
    <dgm:pt modelId="{70C2CDE3-EE40-4959-B630-0B354EEEC226}" type="pres">
      <dgm:prSet presAssocID="{35735708-9ED9-4CCE-86DF-C8E294645634}" presName="hierChild5" presStyleCnt="0"/>
      <dgm:spPr/>
    </dgm:pt>
    <dgm:pt modelId="{E0578D9F-D78D-4481-8504-17C42DAEA09B}" type="pres">
      <dgm:prSet presAssocID="{6BA4523B-6DB2-4541-980F-7F0B88D9CBA8}" presName="Name111" presStyleLbl="parChTrans1D3" presStyleIdx="1" presStyleCnt="2"/>
      <dgm:spPr/>
    </dgm:pt>
    <dgm:pt modelId="{357B2E7A-73F2-47FF-9B7F-9FCD30805B5C}" type="pres">
      <dgm:prSet presAssocID="{424CE8F6-9023-4E4A-83A5-3F68F36F8B37}" presName="hierRoot3" presStyleCnt="0">
        <dgm:presLayoutVars>
          <dgm:hierBranch val="init"/>
        </dgm:presLayoutVars>
      </dgm:prSet>
      <dgm:spPr/>
    </dgm:pt>
    <dgm:pt modelId="{8BC05C67-230D-4E6D-BBEA-FD60B99F521D}" type="pres">
      <dgm:prSet presAssocID="{424CE8F6-9023-4E4A-83A5-3F68F36F8B37}" presName="rootComposite3" presStyleCnt="0"/>
      <dgm:spPr/>
    </dgm:pt>
    <dgm:pt modelId="{CE15F8AC-1841-4FE7-893B-57F5B50FD732}" type="pres">
      <dgm:prSet presAssocID="{424CE8F6-9023-4E4A-83A5-3F68F36F8B37}" presName="rootText3" presStyleLbl="asst2" presStyleIdx="0" presStyleCnt="1" custLinFactX="32600" custLinFactNeighborX="100000" custLinFactNeighborY="-13078">
        <dgm:presLayoutVars>
          <dgm:chPref val="3"/>
        </dgm:presLayoutVars>
      </dgm:prSet>
      <dgm:spPr>
        <a:prstGeom prst="roundRect">
          <a:avLst/>
        </a:prstGeom>
      </dgm:spPr>
    </dgm:pt>
    <dgm:pt modelId="{AF6B787D-399D-4373-8AF5-84AF18B15ECC}" type="pres">
      <dgm:prSet presAssocID="{424CE8F6-9023-4E4A-83A5-3F68F36F8B37}" presName="rootConnector3" presStyleLbl="asst2" presStyleIdx="0" presStyleCnt="1"/>
      <dgm:spPr/>
    </dgm:pt>
    <dgm:pt modelId="{2AD21907-35B4-4717-9112-F32B5117C5B4}" type="pres">
      <dgm:prSet presAssocID="{424CE8F6-9023-4E4A-83A5-3F68F36F8B37}" presName="hierChild6" presStyleCnt="0"/>
      <dgm:spPr/>
    </dgm:pt>
    <dgm:pt modelId="{35261CBF-3A19-4CA1-BEFA-E3400147AAC4}" type="pres">
      <dgm:prSet presAssocID="{424CE8F6-9023-4E4A-83A5-3F68F36F8B37}" presName="hierChild7" presStyleCnt="0"/>
      <dgm:spPr/>
    </dgm:pt>
    <dgm:pt modelId="{79B8438F-E3FC-4869-88D4-8F0E028D7C19}" type="pres">
      <dgm:prSet presAssocID="{C8807B63-C11A-4734-AE60-DA4B74D4A17B}" presName="hierChild3" presStyleCnt="0"/>
      <dgm:spPr/>
    </dgm:pt>
  </dgm:ptLst>
  <dgm:cxnLst>
    <dgm:cxn modelId="{E09DD709-2E77-4F31-8D13-5CA1633264A2}" srcId="{96258ABF-C42D-47FD-8DE8-46F7A3C32C37}" destId="{11BC7608-6C34-4E6B-9DF8-966EE86622A7}" srcOrd="0" destOrd="0" parTransId="{B40CA539-F6BC-437B-BB31-7E5FF8B549FD}" sibTransId="{543A6F73-711E-4B1D-83D2-6DB789FA2BAC}"/>
    <dgm:cxn modelId="{9BC3060A-5F1C-4E12-8C84-D9623206A275}" type="presOf" srcId="{A8EF24C0-5F4E-4063-87F1-2F19EDAFF863}" destId="{BE86E28C-4A1B-4C96-8994-E874559845D1}" srcOrd="1" destOrd="0" presId="urn:microsoft.com/office/officeart/2005/8/layout/orgChart1"/>
    <dgm:cxn modelId="{CC5A3911-E460-46DE-813F-B3918B188889}" type="presOf" srcId="{4215545C-2C36-4DA2-B3E7-274E33ACBD31}" destId="{C5F238B3-7EEC-4CAB-93E8-DAAF2CDE3313}" srcOrd="0" destOrd="0" presId="urn:microsoft.com/office/officeart/2005/8/layout/orgChart1"/>
    <dgm:cxn modelId="{73D2511A-F39F-4C8E-90BA-8ACC887AFF91}" srcId="{C8807B63-C11A-4734-AE60-DA4B74D4A17B}" destId="{35735708-9ED9-4CCE-86DF-C8E294645634}" srcOrd="0" destOrd="0" parTransId="{4215545C-2C36-4DA2-B3E7-274E33ACBD31}" sibTransId="{F25FC1D4-6A31-4713-8931-11898C506755}"/>
    <dgm:cxn modelId="{2CA87D1A-0377-4CA8-9A93-ECB066934564}" type="presOf" srcId="{11BC7608-6C34-4E6B-9DF8-966EE86622A7}" destId="{2F36259D-2652-41E6-86A9-961BC712A0C0}" srcOrd="0" destOrd="0" presId="urn:microsoft.com/office/officeart/2005/8/layout/orgChart1"/>
    <dgm:cxn modelId="{67009720-D756-4906-A862-A9B4A6C85577}" type="presOf" srcId="{0C285ACB-1379-488A-8FD7-BA9FF312669B}" destId="{7DCF3F90-BB45-417F-8BE2-30CEA2FDF97C}" srcOrd="0" destOrd="0" presId="urn:microsoft.com/office/officeart/2005/8/layout/orgChart1"/>
    <dgm:cxn modelId="{31A44021-B5FF-44CA-A57D-0321D339B139}" type="presOf" srcId="{C8807B63-C11A-4734-AE60-DA4B74D4A17B}" destId="{21BFFB02-8144-43AC-81D7-4D235CA19DC9}" srcOrd="0" destOrd="0" presId="urn:microsoft.com/office/officeart/2005/8/layout/orgChart1"/>
    <dgm:cxn modelId="{BE8ACA25-CB29-4323-9AA8-52A397CEAC38}" type="presOf" srcId="{11D6B115-0038-4096-A5B5-34862CF2718D}" destId="{2B7A1584-6C9E-4870-B3A3-967CD3BCF0A2}" srcOrd="0" destOrd="0" presId="urn:microsoft.com/office/officeart/2005/8/layout/orgChart1"/>
    <dgm:cxn modelId="{D9861426-BA74-4969-AEB5-94CA1196F80A}" type="presOf" srcId="{424CE8F6-9023-4E4A-83A5-3F68F36F8B37}" destId="{AF6B787D-399D-4373-8AF5-84AF18B15ECC}" srcOrd="1" destOrd="0" presId="urn:microsoft.com/office/officeart/2005/8/layout/orgChart1"/>
    <dgm:cxn modelId="{01C2035F-1DDD-46F9-AC6B-EBD4CF311092}" type="presOf" srcId="{94EC691D-D085-4754-803A-F628A89EA83D}" destId="{42AC399F-A4AB-4BF5-8CCD-5E174960F33B}" srcOrd="0" destOrd="0" presId="urn:microsoft.com/office/officeart/2005/8/layout/orgChart1"/>
    <dgm:cxn modelId="{4FDA6748-33E9-4975-A612-AA6B6864A3B3}" srcId="{94EC691D-D085-4754-803A-F628A89EA83D}" destId="{96258ABF-C42D-47FD-8DE8-46F7A3C32C37}" srcOrd="0" destOrd="0" parTransId="{11D6B115-0038-4096-A5B5-34862CF2718D}" sibTransId="{3A359458-8A4F-4EFB-B6E0-433F5CB1992C}"/>
    <dgm:cxn modelId="{4B5CD04A-FCFC-436E-A9D0-FAB34A46962E}" type="presOf" srcId="{35735708-9ED9-4CCE-86DF-C8E294645634}" destId="{B6030CBA-4555-4F39-8A8B-617986651610}" srcOrd="1" destOrd="0" presId="urn:microsoft.com/office/officeart/2005/8/layout/orgChart1"/>
    <dgm:cxn modelId="{712CFB4A-6F2F-4E7D-A951-D04A82385CF3}" srcId="{A8EF24C0-5F4E-4063-87F1-2F19EDAFF863}" destId="{0C285ACB-1379-488A-8FD7-BA9FF312669B}" srcOrd="1" destOrd="0" parTransId="{5A01568A-868A-45FB-877D-3B75C3BF2647}" sibTransId="{1468D367-A446-4CF0-8411-7FE8A1BC9ADE}"/>
    <dgm:cxn modelId="{5F5A476C-B3BE-4F49-8C46-851233CF50D8}" type="presOf" srcId="{B40CA539-F6BC-437B-BB31-7E5FF8B549FD}" destId="{B0A903AB-9185-45ED-A5D6-4B3107A7730A}" srcOrd="0" destOrd="0" presId="urn:microsoft.com/office/officeart/2005/8/layout/orgChart1"/>
    <dgm:cxn modelId="{ED62484E-FF68-4354-99EC-B8F7895CE6E7}" srcId="{A8EF24C0-5F4E-4063-87F1-2F19EDAFF863}" destId="{94EC691D-D085-4754-803A-F628A89EA83D}" srcOrd="0" destOrd="0" parTransId="{08FD4828-BE0B-4819-AE63-2E279E5C78AE}" sibTransId="{6248A4FD-5FFC-459C-B508-6C2E9BECA94A}"/>
    <dgm:cxn modelId="{A40AC54E-E7E6-48D3-99D1-A9438C91E4A5}" srcId="{801EF886-5089-4B07-B12A-22F621B776B7}" destId="{C8807B63-C11A-4734-AE60-DA4B74D4A17B}" srcOrd="0" destOrd="0" parTransId="{66CB1AC3-26B7-4FF5-B4B9-D6DECEC439A7}" sibTransId="{14BACD85-9F78-4892-AC70-988325D4682C}"/>
    <dgm:cxn modelId="{2ADD4050-5D19-4C54-AE07-BEA1368C2A2E}" srcId="{35735708-9ED9-4CCE-86DF-C8E294645634}" destId="{A8EF24C0-5F4E-4063-87F1-2F19EDAFF863}" srcOrd="1" destOrd="0" parTransId="{9E9779A3-9467-4544-BEFE-00406C01ECEF}" sibTransId="{C4592785-7B32-4DAD-8819-594221417CFB}"/>
    <dgm:cxn modelId="{44DE1451-11D0-47A0-984D-DC687A9EEF42}" type="presOf" srcId="{25E53392-DF73-4200-B15E-09BB1160F625}" destId="{94AB0D97-BA99-44D4-9FB0-1F42BE37C429}" srcOrd="0" destOrd="0" presId="urn:microsoft.com/office/officeart/2005/8/layout/orgChart1"/>
    <dgm:cxn modelId="{36EA1557-B3F7-4A31-ABAD-2652E9DD63DD}" type="presOf" srcId="{C8807B63-C11A-4734-AE60-DA4B74D4A17B}" destId="{077EBA5F-B563-4FC3-9975-5C6FC09C2B54}" srcOrd="1" destOrd="0" presId="urn:microsoft.com/office/officeart/2005/8/layout/orgChart1"/>
    <dgm:cxn modelId="{F9EF3F83-3281-4502-8F33-04CC044D4ACC}" srcId="{35735708-9ED9-4CCE-86DF-C8E294645634}" destId="{424CE8F6-9023-4E4A-83A5-3F68F36F8B37}" srcOrd="0" destOrd="0" parTransId="{6BA4523B-6DB2-4541-980F-7F0B88D9CBA8}" sibTransId="{D939994E-6F24-4689-B41A-647591974A26}"/>
    <dgm:cxn modelId="{7D447783-226B-4901-B122-BC166EC93D28}" type="presOf" srcId="{96258ABF-C42D-47FD-8DE8-46F7A3C32C37}" destId="{198CDB7E-CB96-45A0-97C2-5DF5F9EB3F5C}" srcOrd="0" destOrd="0" presId="urn:microsoft.com/office/officeart/2005/8/layout/orgChart1"/>
    <dgm:cxn modelId="{6E456988-F259-4E14-885B-33ECEE64A60B}" type="presOf" srcId="{11BC7608-6C34-4E6B-9DF8-966EE86622A7}" destId="{E39C8091-8BF3-469E-B0BE-844F955A0B45}" srcOrd="1" destOrd="0" presId="urn:microsoft.com/office/officeart/2005/8/layout/orgChart1"/>
    <dgm:cxn modelId="{F88CB088-C4A6-4C22-8943-1BAA158BAA2D}" type="presOf" srcId="{25E53392-DF73-4200-B15E-09BB1160F625}" destId="{C8D7E6B9-7BF8-4B1B-ACE4-5348D74E2913}" srcOrd="1" destOrd="0" presId="urn:microsoft.com/office/officeart/2005/8/layout/orgChart1"/>
    <dgm:cxn modelId="{4F0C4689-7F09-4651-9AD3-3C666FEE53B0}" type="presOf" srcId="{5A01568A-868A-45FB-877D-3B75C3BF2647}" destId="{3CD780B6-75B7-4646-8AA2-A39256F585DB}" srcOrd="0" destOrd="0" presId="urn:microsoft.com/office/officeart/2005/8/layout/orgChart1"/>
    <dgm:cxn modelId="{37A51A8E-6FC7-43AD-AA1F-73E11FB5F61C}" type="presOf" srcId="{801EF886-5089-4B07-B12A-22F621B776B7}" destId="{30BC9453-155A-45F7-84BB-BF9041FB68B8}" srcOrd="0" destOrd="0" presId="urn:microsoft.com/office/officeart/2005/8/layout/orgChart1"/>
    <dgm:cxn modelId="{82065391-9A91-429E-8A82-572C65AA6D3B}" type="presOf" srcId="{0C285ACB-1379-488A-8FD7-BA9FF312669B}" destId="{C85687B9-D031-4F3A-ADEE-B2886AC3554D}" srcOrd="1" destOrd="0" presId="urn:microsoft.com/office/officeart/2005/8/layout/orgChart1"/>
    <dgm:cxn modelId="{C63A10A7-5714-4D52-A8FC-19932DEA5B90}" type="presOf" srcId="{96258ABF-C42D-47FD-8DE8-46F7A3C32C37}" destId="{BD3D4F21-6394-4A5A-99B5-CEAE7D55F4A6}" srcOrd="1" destOrd="0" presId="urn:microsoft.com/office/officeart/2005/8/layout/orgChart1"/>
    <dgm:cxn modelId="{F4CCE6C7-7E38-4D00-95E3-6DFB379EAFEB}" type="presOf" srcId="{9E9779A3-9467-4544-BEFE-00406C01ECEF}" destId="{0682654D-E2E0-47C7-8039-721E50EA65B9}" srcOrd="0" destOrd="0" presId="urn:microsoft.com/office/officeart/2005/8/layout/orgChart1"/>
    <dgm:cxn modelId="{0FF623D6-7810-481C-A8D9-F0CE87199877}" type="presOf" srcId="{35735708-9ED9-4CCE-86DF-C8E294645634}" destId="{235BA43C-DCD9-40BB-BBBC-DFADD539BE70}" srcOrd="0" destOrd="0" presId="urn:microsoft.com/office/officeart/2005/8/layout/orgChart1"/>
    <dgm:cxn modelId="{C1FA81D8-42CC-4A80-8A5F-2A1502C10153}" type="presOf" srcId="{6BA4523B-6DB2-4541-980F-7F0B88D9CBA8}" destId="{E0578D9F-D78D-4481-8504-17C42DAEA09B}" srcOrd="0" destOrd="0" presId="urn:microsoft.com/office/officeart/2005/8/layout/orgChart1"/>
    <dgm:cxn modelId="{04E897DC-6C71-4948-B730-0C3AF68AA6F5}" type="presOf" srcId="{74B57483-9281-4F5A-B57D-E2118214DAD1}" destId="{EF29A2ED-3BB7-4776-BCFD-47F68F96209A}" srcOrd="0" destOrd="0" presId="urn:microsoft.com/office/officeart/2005/8/layout/orgChart1"/>
    <dgm:cxn modelId="{B3109EE5-ECA4-42FA-9256-19108C59A4D1}" type="presOf" srcId="{94EC691D-D085-4754-803A-F628A89EA83D}" destId="{00C0FE0C-D994-4D24-A113-A4575F324357}" srcOrd="1" destOrd="0" presId="urn:microsoft.com/office/officeart/2005/8/layout/orgChart1"/>
    <dgm:cxn modelId="{D41603E9-F834-492B-B27D-44FAE7CFDA76}" srcId="{94EC691D-D085-4754-803A-F628A89EA83D}" destId="{25E53392-DF73-4200-B15E-09BB1160F625}" srcOrd="1" destOrd="0" parTransId="{74B57483-9281-4F5A-B57D-E2118214DAD1}" sibTransId="{F22A27A1-1320-4F1C-9C26-E3E4A75A1D23}"/>
    <dgm:cxn modelId="{30F414EE-9382-4F27-87E7-10B4FC283A9D}" type="presOf" srcId="{08FD4828-BE0B-4819-AE63-2E279E5C78AE}" destId="{4310F0D4-FF21-4E2F-B76D-56F21A8E0A17}" srcOrd="0" destOrd="0" presId="urn:microsoft.com/office/officeart/2005/8/layout/orgChart1"/>
    <dgm:cxn modelId="{CB04ECF7-5366-43EB-A75F-128BD7FBF780}" type="presOf" srcId="{A8EF24C0-5F4E-4063-87F1-2F19EDAFF863}" destId="{EDCF18B7-B295-49E1-9B51-4E849C7A3885}" srcOrd="0" destOrd="0" presId="urn:microsoft.com/office/officeart/2005/8/layout/orgChart1"/>
    <dgm:cxn modelId="{F5968BFE-A64D-4EC3-A738-D22AD065ABFC}" type="presOf" srcId="{424CE8F6-9023-4E4A-83A5-3F68F36F8B37}" destId="{CE15F8AC-1841-4FE7-893B-57F5B50FD732}" srcOrd="0" destOrd="0" presId="urn:microsoft.com/office/officeart/2005/8/layout/orgChart1"/>
    <dgm:cxn modelId="{968ADEB5-071C-4F06-AACB-64CD59B341D6}" type="presParOf" srcId="{30BC9453-155A-45F7-84BB-BF9041FB68B8}" destId="{0CE6743A-DC5A-4C07-AA60-A17DC827503A}" srcOrd="0" destOrd="0" presId="urn:microsoft.com/office/officeart/2005/8/layout/orgChart1"/>
    <dgm:cxn modelId="{1DEBC92C-9E9F-4A7B-8E2A-2A6069843CE9}" type="presParOf" srcId="{0CE6743A-DC5A-4C07-AA60-A17DC827503A}" destId="{212C969F-CB18-4198-9BB1-D122D51640C8}" srcOrd="0" destOrd="0" presId="urn:microsoft.com/office/officeart/2005/8/layout/orgChart1"/>
    <dgm:cxn modelId="{6C196992-BBCF-4AA7-B558-4578A4E83379}" type="presParOf" srcId="{212C969F-CB18-4198-9BB1-D122D51640C8}" destId="{21BFFB02-8144-43AC-81D7-4D235CA19DC9}" srcOrd="0" destOrd="0" presId="urn:microsoft.com/office/officeart/2005/8/layout/orgChart1"/>
    <dgm:cxn modelId="{256C687D-E7E8-4222-A8A2-AAF04FD357B9}" type="presParOf" srcId="{212C969F-CB18-4198-9BB1-D122D51640C8}" destId="{077EBA5F-B563-4FC3-9975-5C6FC09C2B54}" srcOrd="1" destOrd="0" presId="urn:microsoft.com/office/officeart/2005/8/layout/orgChart1"/>
    <dgm:cxn modelId="{48642B2D-4B01-44F7-9A2D-DAC037722597}" type="presParOf" srcId="{0CE6743A-DC5A-4C07-AA60-A17DC827503A}" destId="{8E647CCA-7798-4D64-8929-F65F73E2BCB0}" srcOrd="1" destOrd="0" presId="urn:microsoft.com/office/officeart/2005/8/layout/orgChart1"/>
    <dgm:cxn modelId="{D443D78F-DA49-427E-977E-A463521B3BC6}" type="presParOf" srcId="{8E647CCA-7798-4D64-8929-F65F73E2BCB0}" destId="{C5F238B3-7EEC-4CAB-93E8-DAAF2CDE3313}" srcOrd="0" destOrd="0" presId="urn:microsoft.com/office/officeart/2005/8/layout/orgChart1"/>
    <dgm:cxn modelId="{D33037DE-3E46-41B9-B548-E9A4D19DCE4F}" type="presParOf" srcId="{8E647CCA-7798-4D64-8929-F65F73E2BCB0}" destId="{4C3B65A6-E924-45FD-889F-5A42151B67F1}" srcOrd="1" destOrd="0" presId="urn:microsoft.com/office/officeart/2005/8/layout/orgChart1"/>
    <dgm:cxn modelId="{628B95F4-D4DE-448A-8C9F-B8C252BCB496}" type="presParOf" srcId="{4C3B65A6-E924-45FD-889F-5A42151B67F1}" destId="{7642738E-4E4F-4EFC-9D43-875E6CC1844C}" srcOrd="0" destOrd="0" presId="urn:microsoft.com/office/officeart/2005/8/layout/orgChart1"/>
    <dgm:cxn modelId="{003F8F12-851F-4CB4-B8C8-752CB9921FFC}" type="presParOf" srcId="{7642738E-4E4F-4EFC-9D43-875E6CC1844C}" destId="{235BA43C-DCD9-40BB-BBBC-DFADD539BE70}" srcOrd="0" destOrd="0" presId="urn:microsoft.com/office/officeart/2005/8/layout/orgChart1"/>
    <dgm:cxn modelId="{1CA91E96-E846-49AC-96B9-C5875F9A01DD}" type="presParOf" srcId="{7642738E-4E4F-4EFC-9D43-875E6CC1844C}" destId="{B6030CBA-4555-4F39-8A8B-617986651610}" srcOrd="1" destOrd="0" presId="urn:microsoft.com/office/officeart/2005/8/layout/orgChart1"/>
    <dgm:cxn modelId="{1E1F9638-023C-450C-BADE-175C07833DEC}" type="presParOf" srcId="{4C3B65A6-E924-45FD-889F-5A42151B67F1}" destId="{EBB1DF81-492C-4C63-A8E7-F557F71ABE32}" srcOrd="1" destOrd="0" presId="urn:microsoft.com/office/officeart/2005/8/layout/orgChart1"/>
    <dgm:cxn modelId="{E6776081-36B9-4F50-A447-6D09DAF3B586}" type="presParOf" srcId="{EBB1DF81-492C-4C63-A8E7-F557F71ABE32}" destId="{0682654D-E2E0-47C7-8039-721E50EA65B9}" srcOrd="0" destOrd="0" presId="urn:microsoft.com/office/officeart/2005/8/layout/orgChart1"/>
    <dgm:cxn modelId="{175C8F8D-2492-4F29-98E0-5E86D03D948F}" type="presParOf" srcId="{EBB1DF81-492C-4C63-A8E7-F557F71ABE32}" destId="{C798EFE9-75DD-4EAC-B28B-30B92BEF3933}" srcOrd="1" destOrd="0" presId="urn:microsoft.com/office/officeart/2005/8/layout/orgChart1"/>
    <dgm:cxn modelId="{74F9825C-8B69-4560-AE51-809B7E52620A}" type="presParOf" srcId="{C798EFE9-75DD-4EAC-B28B-30B92BEF3933}" destId="{6282B65D-A3A6-4C79-8C3A-95FD9E99374E}" srcOrd="0" destOrd="0" presId="urn:microsoft.com/office/officeart/2005/8/layout/orgChart1"/>
    <dgm:cxn modelId="{3FB10CCE-3A80-4EF5-AF2E-F7E0CFA0C446}" type="presParOf" srcId="{6282B65D-A3A6-4C79-8C3A-95FD9E99374E}" destId="{EDCF18B7-B295-49E1-9B51-4E849C7A3885}" srcOrd="0" destOrd="0" presId="urn:microsoft.com/office/officeart/2005/8/layout/orgChart1"/>
    <dgm:cxn modelId="{DAB8719E-4595-4090-899A-10C1C317F099}" type="presParOf" srcId="{6282B65D-A3A6-4C79-8C3A-95FD9E99374E}" destId="{BE86E28C-4A1B-4C96-8994-E874559845D1}" srcOrd="1" destOrd="0" presId="urn:microsoft.com/office/officeart/2005/8/layout/orgChart1"/>
    <dgm:cxn modelId="{1D6020D8-F5DA-4420-912F-32497952ED46}" type="presParOf" srcId="{C798EFE9-75DD-4EAC-B28B-30B92BEF3933}" destId="{631F490A-C9C1-4AB0-938C-EAC5861E5446}" srcOrd="1" destOrd="0" presId="urn:microsoft.com/office/officeart/2005/8/layout/orgChart1"/>
    <dgm:cxn modelId="{3720EBC7-18F3-44EF-8CD4-CCEEABF1F59A}" type="presParOf" srcId="{631F490A-C9C1-4AB0-938C-EAC5861E5446}" destId="{4310F0D4-FF21-4E2F-B76D-56F21A8E0A17}" srcOrd="0" destOrd="0" presId="urn:microsoft.com/office/officeart/2005/8/layout/orgChart1"/>
    <dgm:cxn modelId="{62C952A9-AE2B-49CD-99BA-51C7EE8336E4}" type="presParOf" srcId="{631F490A-C9C1-4AB0-938C-EAC5861E5446}" destId="{EB3D7D98-FA50-47D4-9E55-6F3221B95A6E}" srcOrd="1" destOrd="0" presId="urn:microsoft.com/office/officeart/2005/8/layout/orgChart1"/>
    <dgm:cxn modelId="{B6A6112E-2DBF-4774-B030-15F3D91C567A}" type="presParOf" srcId="{EB3D7D98-FA50-47D4-9E55-6F3221B95A6E}" destId="{25DFF527-65B8-4768-AF61-028681B2EF05}" srcOrd="0" destOrd="0" presId="urn:microsoft.com/office/officeart/2005/8/layout/orgChart1"/>
    <dgm:cxn modelId="{98F0E6E2-3F81-4E19-B03A-2A30EBEEF114}" type="presParOf" srcId="{25DFF527-65B8-4768-AF61-028681B2EF05}" destId="{42AC399F-A4AB-4BF5-8CCD-5E174960F33B}" srcOrd="0" destOrd="0" presId="urn:microsoft.com/office/officeart/2005/8/layout/orgChart1"/>
    <dgm:cxn modelId="{43439F97-5D9A-48E8-A97D-C88FC26FB071}" type="presParOf" srcId="{25DFF527-65B8-4768-AF61-028681B2EF05}" destId="{00C0FE0C-D994-4D24-A113-A4575F324357}" srcOrd="1" destOrd="0" presId="urn:microsoft.com/office/officeart/2005/8/layout/orgChart1"/>
    <dgm:cxn modelId="{1CC6D517-EC10-47C9-A1DE-7D5CF11AA3F7}" type="presParOf" srcId="{EB3D7D98-FA50-47D4-9E55-6F3221B95A6E}" destId="{ED816C3D-0342-454C-A201-B2D50A41C769}" srcOrd="1" destOrd="0" presId="urn:microsoft.com/office/officeart/2005/8/layout/orgChart1"/>
    <dgm:cxn modelId="{CC6D9081-8FFC-41BA-84D0-D11ACDDBCBD0}" type="presParOf" srcId="{ED816C3D-0342-454C-A201-B2D50A41C769}" destId="{2B7A1584-6C9E-4870-B3A3-967CD3BCF0A2}" srcOrd="0" destOrd="0" presId="urn:microsoft.com/office/officeart/2005/8/layout/orgChart1"/>
    <dgm:cxn modelId="{51F1309C-CD6B-4472-87C5-69B01C511559}" type="presParOf" srcId="{ED816C3D-0342-454C-A201-B2D50A41C769}" destId="{DA11E35A-5846-40C1-87EB-40BE6CBA2559}" srcOrd="1" destOrd="0" presId="urn:microsoft.com/office/officeart/2005/8/layout/orgChart1"/>
    <dgm:cxn modelId="{FA15BD3E-FB30-45A9-8D1D-E6B46FDA9A63}" type="presParOf" srcId="{DA11E35A-5846-40C1-87EB-40BE6CBA2559}" destId="{9EDEA273-1FF8-4917-92DF-DB715860647E}" srcOrd="0" destOrd="0" presId="urn:microsoft.com/office/officeart/2005/8/layout/orgChart1"/>
    <dgm:cxn modelId="{E3926BAC-787D-49CA-B31D-70426CA9EEB8}" type="presParOf" srcId="{9EDEA273-1FF8-4917-92DF-DB715860647E}" destId="{198CDB7E-CB96-45A0-97C2-5DF5F9EB3F5C}" srcOrd="0" destOrd="0" presId="urn:microsoft.com/office/officeart/2005/8/layout/orgChart1"/>
    <dgm:cxn modelId="{A56018D7-F425-4948-A735-B28E31C66939}" type="presParOf" srcId="{9EDEA273-1FF8-4917-92DF-DB715860647E}" destId="{BD3D4F21-6394-4A5A-99B5-CEAE7D55F4A6}" srcOrd="1" destOrd="0" presId="urn:microsoft.com/office/officeart/2005/8/layout/orgChart1"/>
    <dgm:cxn modelId="{C86DBD1B-7A47-41E7-8464-6A72310559F4}" type="presParOf" srcId="{DA11E35A-5846-40C1-87EB-40BE6CBA2559}" destId="{F7621A48-24FA-4B2D-8035-945E27627BDC}" srcOrd="1" destOrd="0" presId="urn:microsoft.com/office/officeart/2005/8/layout/orgChart1"/>
    <dgm:cxn modelId="{62D6A796-8037-4A37-8E70-0C6967E73041}" type="presParOf" srcId="{F7621A48-24FA-4B2D-8035-945E27627BDC}" destId="{B0A903AB-9185-45ED-A5D6-4B3107A7730A}" srcOrd="0" destOrd="0" presId="urn:microsoft.com/office/officeart/2005/8/layout/orgChart1"/>
    <dgm:cxn modelId="{7C3DA607-4F73-4CFF-A5D6-4709747A87D7}" type="presParOf" srcId="{F7621A48-24FA-4B2D-8035-945E27627BDC}" destId="{BC0BD727-7166-46E8-ABC5-3DC8F3ED0FCF}" srcOrd="1" destOrd="0" presId="urn:microsoft.com/office/officeart/2005/8/layout/orgChart1"/>
    <dgm:cxn modelId="{0D27E5AD-BE5E-4A0B-BF0F-1BC71C7C3255}" type="presParOf" srcId="{BC0BD727-7166-46E8-ABC5-3DC8F3ED0FCF}" destId="{35237269-D887-4C9F-B89A-EDAF0283773F}" srcOrd="0" destOrd="0" presId="urn:microsoft.com/office/officeart/2005/8/layout/orgChart1"/>
    <dgm:cxn modelId="{605D3447-E335-45B3-9DF8-3E9F92765597}" type="presParOf" srcId="{35237269-D887-4C9F-B89A-EDAF0283773F}" destId="{2F36259D-2652-41E6-86A9-961BC712A0C0}" srcOrd="0" destOrd="0" presId="urn:microsoft.com/office/officeart/2005/8/layout/orgChart1"/>
    <dgm:cxn modelId="{7A9F782B-5356-4791-9F37-9B7961AB0F60}" type="presParOf" srcId="{35237269-D887-4C9F-B89A-EDAF0283773F}" destId="{E39C8091-8BF3-469E-B0BE-844F955A0B45}" srcOrd="1" destOrd="0" presId="urn:microsoft.com/office/officeart/2005/8/layout/orgChart1"/>
    <dgm:cxn modelId="{2E7C849B-7CF7-4091-97C1-9F02695438D1}" type="presParOf" srcId="{BC0BD727-7166-46E8-ABC5-3DC8F3ED0FCF}" destId="{7346279C-2E5E-4378-B77C-63F381CB493D}" srcOrd="1" destOrd="0" presId="urn:microsoft.com/office/officeart/2005/8/layout/orgChart1"/>
    <dgm:cxn modelId="{3F93092A-684B-49E3-95D1-822317B88AB3}" type="presParOf" srcId="{BC0BD727-7166-46E8-ABC5-3DC8F3ED0FCF}" destId="{E65B2A18-0280-45FF-B201-77F774172F84}" srcOrd="2" destOrd="0" presId="urn:microsoft.com/office/officeart/2005/8/layout/orgChart1"/>
    <dgm:cxn modelId="{BDCD7034-2BBC-419E-8021-8A0F4E7FA8F1}" type="presParOf" srcId="{DA11E35A-5846-40C1-87EB-40BE6CBA2559}" destId="{8DBFCB17-1317-4625-ABA0-9DEE79C7263C}" srcOrd="2" destOrd="0" presId="urn:microsoft.com/office/officeart/2005/8/layout/orgChart1"/>
    <dgm:cxn modelId="{01AEC7AD-941D-469C-914F-BF3F2DA6D7DD}" type="presParOf" srcId="{ED816C3D-0342-454C-A201-B2D50A41C769}" destId="{EF29A2ED-3BB7-4776-BCFD-47F68F96209A}" srcOrd="2" destOrd="0" presId="urn:microsoft.com/office/officeart/2005/8/layout/orgChart1"/>
    <dgm:cxn modelId="{A8AB8B1B-2DD4-4539-99C7-40923BBF1D9F}" type="presParOf" srcId="{ED816C3D-0342-454C-A201-B2D50A41C769}" destId="{7E1AEAD6-A98D-48B3-95C4-A1C53D758EE5}" srcOrd="3" destOrd="0" presId="urn:microsoft.com/office/officeart/2005/8/layout/orgChart1"/>
    <dgm:cxn modelId="{820404E8-7DDC-45A4-B00F-4A84CCF4D9C5}" type="presParOf" srcId="{7E1AEAD6-A98D-48B3-95C4-A1C53D758EE5}" destId="{FABE09DA-E54D-4A00-99CD-BD4B7C8C21F3}" srcOrd="0" destOrd="0" presId="urn:microsoft.com/office/officeart/2005/8/layout/orgChart1"/>
    <dgm:cxn modelId="{D274AE55-F31E-4B7C-9EF1-6DB35EC56FA2}" type="presParOf" srcId="{FABE09DA-E54D-4A00-99CD-BD4B7C8C21F3}" destId="{94AB0D97-BA99-44D4-9FB0-1F42BE37C429}" srcOrd="0" destOrd="0" presId="urn:microsoft.com/office/officeart/2005/8/layout/orgChart1"/>
    <dgm:cxn modelId="{6A8D5516-C6AE-4961-9296-21DB0944E183}" type="presParOf" srcId="{FABE09DA-E54D-4A00-99CD-BD4B7C8C21F3}" destId="{C8D7E6B9-7BF8-4B1B-ACE4-5348D74E2913}" srcOrd="1" destOrd="0" presId="urn:microsoft.com/office/officeart/2005/8/layout/orgChart1"/>
    <dgm:cxn modelId="{2255112C-2133-43B8-9B50-78C1FE4ADCD1}" type="presParOf" srcId="{7E1AEAD6-A98D-48B3-95C4-A1C53D758EE5}" destId="{636F4BA5-1C25-4E07-9C77-2374E83003EB}" srcOrd="1" destOrd="0" presId="urn:microsoft.com/office/officeart/2005/8/layout/orgChart1"/>
    <dgm:cxn modelId="{379AD685-842A-4C70-9F4C-8D4D42B2072A}" type="presParOf" srcId="{7E1AEAD6-A98D-48B3-95C4-A1C53D758EE5}" destId="{5133CC1A-5059-4094-8BD1-30AEFAF32C06}" srcOrd="2" destOrd="0" presId="urn:microsoft.com/office/officeart/2005/8/layout/orgChart1"/>
    <dgm:cxn modelId="{11035D78-E70F-4494-8826-7F5F2439BB77}" type="presParOf" srcId="{EB3D7D98-FA50-47D4-9E55-6F3221B95A6E}" destId="{752DD988-F61C-4F42-9013-7525F4252C98}" srcOrd="2" destOrd="0" presId="urn:microsoft.com/office/officeart/2005/8/layout/orgChart1"/>
    <dgm:cxn modelId="{61CAB6A7-AD66-4C2B-B9F8-9434741A1589}" type="presParOf" srcId="{C798EFE9-75DD-4EAC-B28B-30B92BEF3933}" destId="{2E954370-1279-4043-B332-2A0956420540}" srcOrd="2" destOrd="0" presId="urn:microsoft.com/office/officeart/2005/8/layout/orgChart1"/>
    <dgm:cxn modelId="{C0A77BA0-359A-477B-8262-DFBE32E682BC}" type="presParOf" srcId="{2E954370-1279-4043-B332-2A0956420540}" destId="{3CD780B6-75B7-4646-8AA2-A39256F585DB}" srcOrd="0" destOrd="0" presId="urn:microsoft.com/office/officeart/2005/8/layout/orgChart1"/>
    <dgm:cxn modelId="{B41EAA23-6B56-4C6F-9A29-2D968F6E4E96}" type="presParOf" srcId="{2E954370-1279-4043-B332-2A0956420540}" destId="{857776A7-68E3-4159-A1CB-F2E5782628A1}" srcOrd="1" destOrd="0" presId="urn:microsoft.com/office/officeart/2005/8/layout/orgChart1"/>
    <dgm:cxn modelId="{820DFC71-666F-4189-8F6D-C2201A05943C}" type="presParOf" srcId="{857776A7-68E3-4159-A1CB-F2E5782628A1}" destId="{8BEAF345-207D-42E1-9C8E-6A4E2C4C488B}" srcOrd="0" destOrd="0" presId="urn:microsoft.com/office/officeart/2005/8/layout/orgChart1"/>
    <dgm:cxn modelId="{3A69C5A7-D694-49E8-A70E-7935A11AD36B}" type="presParOf" srcId="{8BEAF345-207D-42E1-9C8E-6A4E2C4C488B}" destId="{7DCF3F90-BB45-417F-8BE2-30CEA2FDF97C}" srcOrd="0" destOrd="0" presId="urn:microsoft.com/office/officeart/2005/8/layout/orgChart1"/>
    <dgm:cxn modelId="{A8AB04F4-7756-461F-A7FA-86E668DF1BB2}" type="presParOf" srcId="{8BEAF345-207D-42E1-9C8E-6A4E2C4C488B}" destId="{C85687B9-D031-4F3A-ADEE-B2886AC3554D}" srcOrd="1" destOrd="0" presId="urn:microsoft.com/office/officeart/2005/8/layout/orgChart1"/>
    <dgm:cxn modelId="{AE9F1EA3-E33D-4C9A-A8EE-67E7EA009B9A}" type="presParOf" srcId="{857776A7-68E3-4159-A1CB-F2E5782628A1}" destId="{7A597D02-3DBA-475B-BDA3-1FA96CAC5879}" srcOrd="1" destOrd="0" presId="urn:microsoft.com/office/officeart/2005/8/layout/orgChart1"/>
    <dgm:cxn modelId="{E0C98ABF-EFD6-4A28-BF73-C87FE38EED2F}" type="presParOf" srcId="{857776A7-68E3-4159-A1CB-F2E5782628A1}" destId="{A86CD071-81D8-4B85-B2A0-CE38242E491E}" srcOrd="2" destOrd="0" presId="urn:microsoft.com/office/officeart/2005/8/layout/orgChart1"/>
    <dgm:cxn modelId="{2606B6C3-0840-4C8A-BCAB-AD17C289FF44}" type="presParOf" srcId="{4C3B65A6-E924-45FD-889F-5A42151B67F1}" destId="{70C2CDE3-EE40-4959-B630-0B354EEEC226}" srcOrd="2" destOrd="0" presId="urn:microsoft.com/office/officeart/2005/8/layout/orgChart1"/>
    <dgm:cxn modelId="{77A25F0C-1867-4595-A389-BD71EB7B833A}" type="presParOf" srcId="{70C2CDE3-EE40-4959-B630-0B354EEEC226}" destId="{E0578D9F-D78D-4481-8504-17C42DAEA09B}" srcOrd="0" destOrd="0" presId="urn:microsoft.com/office/officeart/2005/8/layout/orgChart1"/>
    <dgm:cxn modelId="{F442DCAC-B189-4E3B-B754-01C287A3721D}" type="presParOf" srcId="{70C2CDE3-EE40-4959-B630-0B354EEEC226}" destId="{357B2E7A-73F2-47FF-9B7F-9FCD30805B5C}" srcOrd="1" destOrd="0" presId="urn:microsoft.com/office/officeart/2005/8/layout/orgChart1"/>
    <dgm:cxn modelId="{10719655-06AC-4A68-B71E-723EE7CD6C2C}" type="presParOf" srcId="{357B2E7A-73F2-47FF-9B7F-9FCD30805B5C}" destId="{8BC05C67-230D-4E6D-BBEA-FD60B99F521D}" srcOrd="0" destOrd="0" presId="urn:microsoft.com/office/officeart/2005/8/layout/orgChart1"/>
    <dgm:cxn modelId="{FF513F59-FB05-4B1C-BDA6-C6EF3C67ABD6}" type="presParOf" srcId="{8BC05C67-230D-4E6D-BBEA-FD60B99F521D}" destId="{CE15F8AC-1841-4FE7-893B-57F5B50FD732}" srcOrd="0" destOrd="0" presId="urn:microsoft.com/office/officeart/2005/8/layout/orgChart1"/>
    <dgm:cxn modelId="{97B23CBC-6BCA-4921-B183-D645BF119861}" type="presParOf" srcId="{8BC05C67-230D-4E6D-BBEA-FD60B99F521D}" destId="{AF6B787D-399D-4373-8AF5-84AF18B15ECC}" srcOrd="1" destOrd="0" presId="urn:microsoft.com/office/officeart/2005/8/layout/orgChart1"/>
    <dgm:cxn modelId="{1EA53D6B-C24A-4B5F-90CD-927B33BA495F}" type="presParOf" srcId="{357B2E7A-73F2-47FF-9B7F-9FCD30805B5C}" destId="{2AD21907-35B4-4717-9112-F32B5117C5B4}" srcOrd="1" destOrd="0" presId="urn:microsoft.com/office/officeart/2005/8/layout/orgChart1"/>
    <dgm:cxn modelId="{0C1A5A61-9E9A-4401-B7C2-F029B62FB414}" type="presParOf" srcId="{357B2E7A-73F2-47FF-9B7F-9FCD30805B5C}" destId="{35261CBF-3A19-4CA1-BEFA-E3400147AAC4}" srcOrd="2" destOrd="0" presId="urn:microsoft.com/office/officeart/2005/8/layout/orgChart1"/>
    <dgm:cxn modelId="{790D588D-1EDE-40A5-B8C8-0423F857CB10}" type="presParOf" srcId="{0CE6743A-DC5A-4C07-AA60-A17DC827503A}" destId="{79B8438F-E3FC-4869-88D4-8F0E028D7C19}" srcOrd="2" destOrd="0" presId="urn:microsoft.com/office/officeart/2005/8/layout/orgChart1"/>
  </dgm:cxnLst>
  <dgm:bg>
    <a:solidFill>
      <a:schemeClr val="bg1"/>
    </a:solidFill>
  </dgm:bg>
  <dgm:whole>
    <a:ln>
      <a:solidFill>
        <a:schemeClr val="bg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0578D9F-D78D-4481-8504-17C42DAEA09B}">
      <dsp:nvSpPr>
        <dsp:cNvPr id="0" name=""/>
        <dsp:cNvSpPr/>
      </dsp:nvSpPr>
      <dsp:spPr>
        <a:xfrm>
          <a:off x="2292349" y="1413513"/>
          <a:ext cx="257571" cy="4599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59911"/>
              </a:lnTo>
              <a:lnTo>
                <a:pt x="257571" y="459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D780B6-75B7-4646-8AA2-A39256F585DB}">
      <dsp:nvSpPr>
        <dsp:cNvPr id="0" name=""/>
        <dsp:cNvSpPr/>
      </dsp:nvSpPr>
      <dsp:spPr>
        <a:xfrm>
          <a:off x="2292349" y="2979590"/>
          <a:ext cx="265380" cy="4726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2615"/>
              </a:lnTo>
              <a:lnTo>
                <a:pt x="265380" y="47261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F29A2ED-3BB7-4776-BCFD-47F68F96209A}">
      <dsp:nvSpPr>
        <dsp:cNvPr id="0" name=""/>
        <dsp:cNvSpPr/>
      </dsp:nvSpPr>
      <dsp:spPr>
        <a:xfrm>
          <a:off x="2292350" y="4539327"/>
          <a:ext cx="705117" cy="4289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6533"/>
              </a:lnTo>
              <a:lnTo>
                <a:pt x="705117" y="306533"/>
              </a:lnTo>
              <a:lnTo>
                <a:pt x="705117" y="42890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A903AB-9185-45ED-A5D6-4B3107A7730A}">
      <dsp:nvSpPr>
        <dsp:cNvPr id="0" name=""/>
        <dsp:cNvSpPr/>
      </dsp:nvSpPr>
      <dsp:spPr>
        <a:xfrm>
          <a:off x="1121039" y="5550978"/>
          <a:ext cx="174822" cy="536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6122"/>
              </a:lnTo>
              <a:lnTo>
                <a:pt x="174822" y="536122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7A1584-6C9E-4870-B3A3-967CD3BCF0A2}">
      <dsp:nvSpPr>
        <dsp:cNvPr id="0" name=""/>
        <dsp:cNvSpPr/>
      </dsp:nvSpPr>
      <dsp:spPr>
        <a:xfrm>
          <a:off x="1587232" y="4539327"/>
          <a:ext cx="705117" cy="428909"/>
        </a:xfrm>
        <a:custGeom>
          <a:avLst/>
          <a:gdLst/>
          <a:ahLst/>
          <a:cxnLst/>
          <a:rect l="0" t="0" r="0" b="0"/>
          <a:pathLst>
            <a:path>
              <a:moveTo>
                <a:pt x="705117" y="0"/>
              </a:moveTo>
              <a:lnTo>
                <a:pt x="705117" y="306533"/>
              </a:lnTo>
              <a:lnTo>
                <a:pt x="0" y="306533"/>
              </a:lnTo>
              <a:lnTo>
                <a:pt x="0" y="42890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10F0D4-FF21-4E2F-B76D-56F21A8E0A17}">
      <dsp:nvSpPr>
        <dsp:cNvPr id="0" name=""/>
        <dsp:cNvSpPr/>
      </dsp:nvSpPr>
      <dsp:spPr>
        <a:xfrm>
          <a:off x="2246629" y="2979590"/>
          <a:ext cx="91440" cy="97699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76995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82654D-E2E0-47C7-8039-721E50EA65B9}">
      <dsp:nvSpPr>
        <dsp:cNvPr id="0" name=""/>
        <dsp:cNvSpPr/>
      </dsp:nvSpPr>
      <dsp:spPr>
        <a:xfrm>
          <a:off x="2246629" y="1413513"/>
          <a:ext cx="91440" cy="98333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83335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F238B3-7EEC-4CAB-93E8-DAAF2CDE3313}">
      <dsp:nvSpPr>
        <dsp:cNvPr id="0" name=""/>
        <dsp:cNvSpPr/>
      </dsp:nvSpPr>
      <dsp:spPr>
        <a:xfrm>
          <a:off x="2246629" y="586020"/>
          <a:ext cx="91440" cy="2447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751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BFFB02-8144-43AC-81D7-4D235CA19DC9}">
      <dsp:nvSpPr>
        <dsp:cNvPr id="0" name=""/>
        <dsp:cNvSpPr/>
      </dsp:nvSpPr>
      <dsp:spPr>
        <a:xfrm>
          <a:off x="1709608" y="3278"/>
          <a:ext cx="1165483" cy="58274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LID4096" sz="900" kern="1200"/>
        </a:p>
      </dsp:txBody>
      <dsp:txXfrm>
        <a:off x="1709608" y="3278"/>
        <a:ext cx="1165483" cy="582741"/>
      </dsp:txXfrm>
    </dsp:sp>
    <dsp:sp modelId="{235BA43C-DCD9-40BB-BBBC-DFADD539BE70}">
      <dsp:nvSpPr>
        <dsp:cNvPr id="0" name=""/>
        <dsp:cNvSpPr/>
      </dsp:nvSpPr>
      <dsp:spPr>
        <a:xfrm>
          <a:off x="1709608" y="830771"/>
          <a:ext cx="1165483" cy="582741"/>
        </a:xfrm>
        <a:prstGeom prst="roundRect">
          <a:avLst/>
        </a:prstGeom>
        <a:solidFill>
          <a:schemeClr val="bg1"/>
        </a:solidFill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6210 heart failure (HF) patients screened 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738055" y="859218"/>
        <a:ext cx="1108589" cy="525847"/>
      </dsp:txXfrm>
    </dsp:sp>
    <dsp:sp modelId="{EDCF18B7-B295-49E1-9B51-4E849C7A3885}">
      <dsp:nvSpPr>
        <dsp:cNvPr id="0" name=""/>
        <dsp:cNvSpPr/>
      </dsp:nvSpPr>
      <dsp:spPr>
        <a:xfrm>
          <a:off x="1709608" y="2396848"/>
          <a:ext cx="1165483" cy="582741"/>
        </a:xfrm>
        <a:prstGeom prst="roundRect">
          <a:avLst/>
        </a:prstGeom>
        <a:solidFill>
          <a:schemeClr val="bg1"/>
        </a:solidFill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772 HF patients eligible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738055" y="2425295"/>
        <a:ext cx="1108589" cy="525847"/>
      </dsp:txXfrm>
    </dsp:sp>
    <dsp:sp modelId="{42AC399F-A4AB-4BF5-8CCD-5E174960F33B}">
      <dsp:nvSpPr>
        <dsp:cNvPr id="0" name=""/>
        <dsp:cNvSpPr/>
      </dsp:nvSpPr>
      <dsp:spPr>
        <a:xfrm>
          <a:off x="1709608" y="3956585"/>
          <a:ext cx="1165483" cy="582741"/>
        </a:xfrm>
        <a:prstGeom prst="roundRect">
          <a:avLst/>
        </a:prstGeom>
        <a:solidFill>
          <a:schemeClr val="bg1"/>
        </a:solidFill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558 HF patients included in the final analysis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738055" y="3985032"/>
        <a:ext cx="1108589" cy="525847"/>
      </dsp:txXfrm>
    </dsp:sp>
    <dsp:sp modelId="{198CDB7E-CB96-45A0-97C2-5DF5F9EB3F5C}">
      <dsp:nvSpPr>
        <dsp:cNvPr id="0" name=""/>
        <dsp:cNvSpPr/>
      </dsp:nvSpPr>
      <dsp:spPr>
        <a:xfrm>
          <a:off x="1004491" y="4968236"/>
          <a:ext cx="1165483" cy="58274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264 HF patients in the dapagliflozinr group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32938" y="4996683"/>
        <a:ext cx="1108589" cy="525847"/>
      </dsp:txXfrm>
    </dsp:sp>
    <dsp:sp modelId="{2F36259D-2652-41E6-86A9-961BC712A0C0}">
      <dsp:nvSpPr>
        <dsp:cNvPr id="0" name=""/>
        <dsp:cNvSpPr/>
      </dsp:nvSpPr>
      <dsp:spPr>
        <a:xfrm>
          <a:off x="1295861" y="5795729"/>
          <a:ext cx="1165483" cy="582741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LID4096" sz="900" kern="1200"/>
        </a:p>
      </dsp:txBody>
      <dsp:txXfrm>
        <a:off x="1295861" y="5795729"/>
        <a:ext cx="1165483" cy="582741"/>
      </dsp:txXfrm>
    </dsp:sp>
    <dsp:sp modelId="{94AB0D97-BA99-44D4-9FB0-1F42BE37C429}">
      <dsp:nvSpPr>
        <dsp:cNvPr id="0" name=""/>
        <dsp:cNvSpPr/>
      </dsp:nvSpPr>
      <dsp:spPr>
        <a:xfrm>
          <a:off x="2414725" y="4968236"/>
          <a:ext cx="1165483" cy="58274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294 HF patients in the empagliflozin group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443172" y="4996683"/>
        <a:ext cx="1108589" cy="525847"/>
      </dsp:txXfrm>
    </dsp:sp>
    <dsp:sp modelId="{7DCF3F90-BB45-417F-8BE2-30CEA2FDF97C}">
      <dsp:nvSpPr>
        <dsp:cNvPr id="0" name=""/>
        <dsp:cNvSpPr/>
      </dsp:nvSpPr>
      <dsp:spPr>
        <a:xfrm>
          <a:off x="2557730" y="3160834"/>
          <a:ext cx="1165483" cy="58274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214 patients lost to follow-up</a:t>
          </a:r>
          <a:endParaRPr lang="LID4096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586177" y="3189281"/>
        <a:ext cx="1108589" cy="525847"/>
      </dsp:txXfrm>
    </dsp:sp>
    <dsp:sp modelId="{CE15F8AC-1841-4FE7-893B-57F5B50FD732}">
      <dsp:nvSpPr>
        <dsp:cNvPr id="0" name=""/>
        <dsp:cNvSpPr/>
      </dsp:nvSpPr>
      <dsp:spPr>
        <a:xfrm>
          <a:off x="2549921" y="1582053"/>
          <a:ext cx="1165483" cy="582741"/>
        </a:xfrm>
        <a:prstGeom prst="roundRect">
          <a:avLst/>
        </a:prstGeom>
        <a:solidFill>
          <a:schemeClr val="bg1"/>
        </a:solidFill>
        <a:ln w="9525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5438 patients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>
              <a:latin typeface="Arial" panose="020B0604020202020204" pitchFamily="34" charset="0"/>
              <a:cs typeface="Arial" panose="020B0604020202020204" pitchFamily="34" charset="0"/>
            </a:rPr>
            <a:t>No meeting inclusion/ exclusion criteria</a:t>
          </a:r>
        </a:p>
      </dsp:txBody>
      <dsp:txXfrm>
        <a:off x="2578368" y="1610500"/>
        <a:ext cx="1108589" cy="52584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lata</dc:creator>
  <cp:keywords/>
  <dc:description/>
  <cp:lastModifiedBy>Mahmoud Balata</cp:lastModifiedBy>
  <cp:revision>15</cp:revision>
  <dcterms:created xsi:type="dcterms:W3CDTF">2024-11-13T12:07:00Z</dcterms:created>
  <dcterms:modified xsi:type="dcterms:W3CDTF">2024-11-15T16:25:00Z</dcterms:modified>
</cp:coreProperties>
</file>